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2B232C" w14:textId="77777777" w:rsidR="001A7A52" w:rsidRDefault="001A7A52" w:rsidP="001A7A52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8"/>
        </w:rPr>
        <w:t xml:space="preserve">Supplemental Table 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1. </w:t>
      </w:r>
      <w:r>
        <w:rPr>
          <w:rFonts w:ascii="Times New Roman" w:eastAsia="宋体" w:hAnsi="Times New Roman" w:cs="Times New Roman"/>
          <w:sz w:val="24"/>
          <w:szCs w:val="24"/>
        </w:rPr>
        <w:t xml:space="preserve">Basic clinical characteristics of POI patients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65"/>
        <w:gridCol w:w="852"/>
        <w:gridCol w:w="568"/>
        <w:gridCol w:w="851"/>
        <w:gridCol w:w="993"/>
        <w:gridCol w:w="849"/>
        <w:gridCol w:w="851"/>
        <w:gridCol w:w="992"/>
        <w:gridCol w:w="993"/>
        <w:gridCol w:w="792"/>
      </w:tblGrid>
      <w:tr w:rsidR="001A7A52" w14:paraId="43FD7BA6" w14:textId="77777777" w:rsidTr="001A7A52">
        <w:trPr>
          <w:trHeight w:val="340"/>
        </w:trPr>
        <w:tc>
          <w:tcPr>
            <w:tcW w:w="34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F0F5B8" w14:textId="77777777" w:rsidR="001A7A52" w:rsidRDefault="001A7A52" w:rsidP="002962CB">
            <w:pPr>
              <w:widowControl/>
              <w:spacing w:line="360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No.</w:t>
            </w:r>
          </w:p>
        </w:tc>
        <w:tc>
          <w:tcPr>
            <w:tcW w:w="51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0F9086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Puberty</w:t>
            </w:r>
          </w:p>
        </w:tc>
        <w:tc>
          <w:tcPr>
            <w:tcW w:w="34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28481D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 xml:space="preserve">Age </w:t>
            </w:r>
          </w:p>
        </w:tc>
        <w:tc>
          <w:tcPr>
            <w:tcW w:w="51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633582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FSH</w:t>
            </w:r>
          </w:p>
          <w:p w14:paraId="4108A62D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(IU/L)</w:t>
            </w:r>
          </w:p>
        </w:tc>
        <w:tc>
          <w:tcPr>
            <w:tcW w:w="59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DBE00C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Estradiol</w:t>
            </w:r>
          </w:p>
          <w:p w14:paraId="252EDBB7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pmol</w:t>
            </w:r>
            <w:proofErr w:type="spellEnd"/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 xml:space="preserve">/L) </w:t>
            </w:r>
          </w:p>
        </w:tc>
        <w:tc>
          <w:tcPr>
            <w:tcW w:w="51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AFCD88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AMH</w:t>
            </w:r>
          </w:p>
          <w:p w14:paraId="206C89EA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(ng/ml)</w:t>
            </w:r>
          </w:p>
        </w:tc>
        <w:tc>
          <w:tcPr>
            <w:tcW w:w="512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F38FA0" w14:textId="77777777" w:rsidR="001A7A52" w:rsidRDefault="001A7A52" w:rsidP="002962C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Karyo</w:t>
            </w:r>
            <w:proofErr w:type="spellEnd"/>
          </w:p>
          <w:p w14:paraId="60D9E11D" w14:textId="77777777" w:rsidR="001A7A52" w:rsidRDefault="001A7A52" w:rsidP="002962C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type</w:t>
            </w:r>
          </w:p>
        </w:tc>
        <w:tc>
          <w:tcPr>
            <w:tcW w:w="167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9DF645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Pelvic ultrasonography</w:t>
            </w:r>
          </w:p>
        </w:tc>
      </w:tr>
      <w:tr w:rsidR="001A7A52" w14:paraId="4582853B" w14:textId="77777777" w:rsidTr="001A7A52">
        <w:trPr>
          <w:trHeight w:val="34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7D6D30" w14:textId="77777777" w:rsidR="001A7A52" w:rsidRDefault="001A7A52" w:rsidP="002962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D2BB21" w14:textId="77777777" w:rsidR="001A7A52" w:rsidRDefault="001A7A52" w:rsidP="002962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61C206" w14:textId="77777777" w:rsidR="001A7A52" w:rsidRDefault="001A7A52" w:rsidP="002962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5D1C47" w14:textId="77777777" w:rsidR="001A7A52" w:rsidRDefault="001A7A52" w:rsidP="002962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1276D4" w14:textId="77777777" w:rsidR="001A7A52" w:rsidRDefault="001A7A52" w:rsidP="002962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659534" w14:textId="77777777" w:rsidR="001A7A52" w:rsidRDefault="001A7A52" w:rsidP="002962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19E532" w14:textId="77777777" w:rsidR="001A7A52" w:rsidRDefault="001A7A52" w:rsidP="002962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9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7AB249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Ovary size (mm)</w:t>
            </w:r>
          </w:p>
        </w:tc>
        <w:tc>
          <w:tcPr>
            <w:tcW w:w="477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1695ED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Follicle</w:t>
            </w:r>
          </w:p>
        </w:tc>
      </w:tr>
      <w:tr w:rsidR="001A7A52" w14:paraId="6E6D6A81" w14:textId="77777777" w:rsidTr="001A7A52">
        <w:trPr>
          <w:trHeight w:val="34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3E03FF" w14:textId="77777777" w:rsidR="001A7A52" w:rsidRDefault="001A7A52" w:rsidP="002962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2C2620" w14:textId="77777777" w:rsidR="001A7A52" w:rsidRDefault="001A7A52" w:rsidP="002962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BF8753" w14:textId="77777777" w:rsidR="001A7A52" w:rsidRDefault="001A7A52" w:rsidP="002962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B72BA1" w14:textId="77777777" w:rsidR="001A7A52" w:rsidRDefault="001A7A52" w:rsidP="002962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11AD56" w14:textId="77777777" w:rsidR="001A7A52" w:rsidRDefault="001A7A52" w:rsidP="002962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337AA9" w14:textId="77777777" w:rsidR="001A7A52" w:rsidRDefault="001A7A52" w:rsidP="002962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F564A2" w14:textId="77777777" w:rsidR="001A7A52" w:rsidRDefault="001A7A52" w:rsidP="002962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228060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A3E7CB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005FF2" w14:textId="77777777" w:rsidR="001A7A52" w:rsidRDefault="001A7A52" w:rsidP="002962CB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b/>
                <w:color w:val="000000"/>
                <w:sz w:val="18"/>
                <w:szCs w:val="18"/>
              </w:rPr>
            </w:pPr>
          </w:p>
        </w:tc>
      </w:tr>
      <w:tr w:rsidR="001A7A52" w14:paraId="27DFB72A" w14:textId="77777777" w:rsidTr="001A7A52">
        <w:trPr>
          <w:trHeight w:val="454"/>
        </w:trPr>
        <w:tc>
          <w:tcPr>
            <w:tcW w:w="340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BBB6A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13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71C8B8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34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E1462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D0CFC4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6.03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F55B7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81A35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6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23D18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59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E9363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</w:t>
            </w: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×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×20</w:t>
            </w:r>
          </w:p>
        </w:tc>
        <w:tc>
          <w:tcPr>
            <w:tcW w:w="598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93CB8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×13×22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B2D25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bsent</w:t>
            </w:r>
          </w:p>
        </w:tc>
      </w:tr>
      <w:tr w:rsidR="001A7A52" w14:paraId="208FEB6A" w14:textId="77777777" w:rsidTr="001A7A52">
        <w:trPr>
          <w:trHeight w:val="454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28E1D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2CFCB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A6FBE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DB36C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4.2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9298C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BCEAD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4B57C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352CE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×18×2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C6CF3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×14×2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C5E07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bsent</w:t>
            </w:r>
          </w:p>
        </w:tc>
      </w:tr>
      <w:tr w:rsidR="001A7A52" w14:paraId="6FC3FFEA" w14:textId="77777777" w:rsidTr="001A7A52">
        <w:trPr>
          <w:trHeight w:val="454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7162D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A9FED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6304D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7AE59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4.7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864E6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399DA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23947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C4703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×10×1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D1F59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×10×1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86A54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bsent</w:t>
            </w:r>
          </w:p>
        </w:tc>
      </w:tr>
      <w:tr w:rsidR="001A7A52" w14:paraId="7F82368E" w14:textId="77777777" w:rsidTr="001A7A52">
        <w:trPr>
          <w:trHeight w:val="454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DA752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8E39B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0A3F2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E77AB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9.0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31C598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63654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F13C1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5816C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×9×1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2C974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×10×1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729FA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bsent</w:t>
            </w:r>
          </w:p>
        </w:tc>
      </w:tr>
      <w:tr w:rsidR="001A7A52" w14:paraId="29D0626D" w14:textId="77777777" w:rsidTr="001A7A52">
        <w:trPr>
          <w:trHeight w:val="454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3E484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26A68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8D213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008E2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0.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181BE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B4657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65C28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A6198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×8×2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ECFD3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×16×25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78FB1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bsent</w:t>
            </w:r>
          </w:p>
        </w:tc>
      </w:tr>
      <w:tr w:rsidR="001A7A52" w14:paraId="579FF7E4" w14:textId="77777777" w:rsidTr="001A7A52">
        <w:trPr>
          <w:trHeight w:val="454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5CC371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2A9B5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54E8F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39A91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.01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D859D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BC92D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1A7FA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D5F97C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1×15×2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0F7D1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×11×2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FEAD0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esent</w:t>
            </w:r>
          </w:p>
        </w:tc>
      </w:tr>
      <w:tr w:rsidR="001A7A52" w14:paraId="58D4465C" w14:textId="77777777" w:rsidTr="001A7A52">
        <w:trPr>
          <w:trHeight w:val="454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5C6DD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AC861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5FEA3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6A567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8.5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459BB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31169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F9EA4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5EDF1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×8×19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613D6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×11×19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3D80E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bsent</w:t>
            </w:r>
          </w:p>
        </w:tc>
      </w:tr>
      <w:tr w:rsidR="001A7A52" w14:paraId="78C22E52" w14:textId="77777777" w:rsidTr="001A7A52">
        <w:trPr>
          <w:trHeight w:val="454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C16E1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69F51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A9747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A691F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3.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F7425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79DE3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0DD69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AFE13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×12×1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225B3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×12×1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D152C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bsent</w:t>
            </w:r>
          </w:p>
        </w:tc>
      </w:tr>
      <w:tr w:rsidR="001A7A52" w14:paraId="2309E4EB" w14:textId="77777777" w:rsidTr="001A7A52">
        <w:trPr>
          <w:trHeight w:val="454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7EADC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9E97E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F4C01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3BC46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2.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A9149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47EC8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0694B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42349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×9×1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2A747A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×10×1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30E57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bsent</w:t>
            </w:r>
          </w:p>
        </w:tc>
      </w:tr>
      <w:tr w:rsidR="001A7A52" w14:paraId="288A6AC8" w14:textId="77777777" w:rsidTr="001A7A52">
        <w:trPr>
          <w:trHeight w:val="454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FD686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5B3A4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94FB3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37DEA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3.1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24577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F9656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72C40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93FE8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×20×2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58B03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×20×2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D2C2DD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bsent</w:t>
            </w:r>
          </w:p>
        </w:tc>
      </w:tr>
      <w:tr w:rsidR="001A7A52" w14:paraId="1E616ABB" w14:textId="77777777" w:rsidTr="001A7A52">
        <w:trPr>
          <w:trHeight w:val="454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F53F8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53EB6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3C25B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3E8D0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1.6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73F8B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D7204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BD7F8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9411B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×16×2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34D87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×18×2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1E7AA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esent</w:t>
            </w:r>
          </w:p>
        </w:tc>
      </w:tr>
      <w:tr w:rsidR="001A7A52" w14:paraId="2D70E248" w14:textId="77777777" w:rsidTr="001A7A52">
        <w:trPr>
          <w:trHeight w:val="454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85915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E499A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AA8405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77CF2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9.1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A1348B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9902A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＜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C62AA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1F191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×9×1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D3166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×11×1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CFB48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bsent</w:t>
            </w:r>
          </w:p>
        </w:tc>
      </w:tr>
      <w:tr w:rsidR="001A7A52" w14:paraId="33201BEE" w14:textId="77777777" w:rsidTr="001A7A52">
        <w:trPr>
          <w:trHeight w:val="454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5B7ED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DDBC9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57BF2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0C928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8.55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1DFFF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9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AF2A9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＜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BF9A4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4BD8D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×15×2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8B42D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×15×2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4CFAD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esent</w:t>
            </w:r>
          </w:p>
        </w:tc>
      </w:tr>
      <w:tr w:rsidR="001A7A52" w14:paraId="54360328" w14:textId="77777777" w:rsidTr="001A7A52">
        <w:trPr>
          <w:trHeight w:val="454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C4B81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99019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9C8DA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B2EC3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.6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DA0F8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5116D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18"/>
                <w:szCs w:val="18"/>
              </w:rPr>
              <w:t>＜</w:t>
            </w: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A5970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60B88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×9×1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54556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×7×1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1C16B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bsent</w:t>
            </w:r>
          </w:p>
        </w:tc>
      </w:tr>
      <w:tr w:rsidR="001A7A52" w14:paraId="436F170F" w14:textId="77777777" w:rsidTr="001A7A52">
        <w:trPr>
          <w:trHeight w:val="454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3F4D7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4B7BD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B9D37C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2FF69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D1DF0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7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23BE8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10434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B2AD3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×15×18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6C07D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×12×1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33B1A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bsent</w:t>
            </w:r>
          </w:p>
        </w:tc>
      </w:tr>
      <w:tr w:rsidR="001A7A52" w14:paraId="5C8B668C" w14:textId="77777777" w:rsidTr="001A7A52">
        <w:trPr>
          <w:trHeight w:val="454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D46049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E8F16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40C2C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3AAE9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1.07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06597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62D7E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C1A3C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73303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×12×2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CAAF2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×14×2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6C9E0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esent</w:t>
            </w:r>
          </w:p>
        </w:tc>
      </w:tr>
      <w:tr w:rsidR="001A7A52" w14:paraId="1CB3F6AF" w14:textId="77777777" w:rsidTr="001A7A52">
        <w:trPr>
          <w:trHeight w:val="454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9F055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5E72A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71FA84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48600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.6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58525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C19970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80B9E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29380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×15×13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16CF1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×10×1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ED326A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esent</w:t>
            </w:r>
          </w:p>
        </w:tc>
      </w:tr>
      <w:tr w:rsidR="001A7A52" w14:paraId="1CF14163" w14:textId="77777777" w:rsidTr="001A7A52">
        <w:trPr>
          <w:trHeight w:val="454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B59E3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429CA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3F96F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C4E300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3.02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5625F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9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BBB84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&lt;0.06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58B1A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61740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×16×2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6AB93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×28×23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0D827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esent</w:t>
            </w:r>
          </w:p>
        </w:tc>
      </w:tr>
      <w:tr w:rsidR="001A7A52" w14:paraId="336F4ED1" w14:textId="77777777" w:rsidTr="001A7A52">
        <w:trPr>
          <w:trHeight w:val="454"/>
        </w:trPr>
        <w:tc>
          <w:tcPr>
            <w:tcW w:w="34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66380C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51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11054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34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C5CFB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7C354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4.4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BD458E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242D5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AD518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DF340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×12×20</w:t>
            </w:r>
          </w:p>
        </w:tc>
        <w:tc>
          <w:tcPr>
            <w:tcW w:w="5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9D011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×20×37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DFF2B8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resent</w:t>
            </w:r>
          </w:p>
        </w:tc>
      </w:tr>
      <w:tr w:rsidR="001A7A52" w14:paraId="28D645A1" w14:textId="77777777" w:rsidTr="001A7A52">
        <w:trPr>
          <w:trHeight w:val="454"/>
        </w:trPr>
        <w:tc>
          <w:tcPr>
            <w:tcW w:w="340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2F76D3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51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EE60C2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34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02BFBB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8226D3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3.43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1847D7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88DF1E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E45DD7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59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F0AFB7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×13×10</w:t>
            </w:r>
          </w:p>
        </w:tc>
        <w:tc>
          <w:tcPr>
            <w:tcW w:w="598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91B235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×12×11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6E8AF9" w14:textId="77777777" w:rsidR="001A7A52" w:rsidRDefault="001A7A52" w:rsidP="002962C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bsent</w:t>
            </w:r>
          </w:p>
        </w:tc>
      </w:tr>
    </w:tbl>
    <w:p w14:paraId="07E324B2" w14:textId="578DC2B9" w:rsidR="001A7A52" w:rsidRDefault="001A7A52" w:rsidP="001A7A52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szCs w:val="21"/>
        </w:rPr>
      </w:pPr>
    </w:p>
    <w:p w14:paraId="74741E94" w14:textId="25C5F8C5" w:rsidR="002962CB" w:rsidRDefault="002962CB" w:rsidP="001A7A52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szCs w:val="21"/>
        </w:rPr>
      </w:pPr>
    </w:p>
    <w:p w14:paraId="36E571B6" w14:textId="1B482C49" w:rsidR="002962CB" w:rsidRDefault="002962CB" w:rsidP="001A7A52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szCs w:val="21"/>
        </w:rPr>
      </w:pPr>
    </w:p>
    <w:p w14:paraId="3AD7A5D7" w14:textId="77777777" w:rsidR="002962CB" w:rsidRDefault="002962CB" w:rsidP="001A7A52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 w:hint="eastAsia"/>
          <w:szCs w:val="21"/>
        </w:rPr>
      </w:pPr>
    </w:p>
    <w:p w14:paraId="30036DEC" w14:textId="77777777" w:rsidR="001A7A52" w:rsidRDefault="001A7A52" w:rsidP="001A7A52">
      <w:pPr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8"/>
        </w:rPr>
        <w:lastRenderedPageBreak/>
        <w:t>Supplemental Table 2.</w:t>
      </w:r>
      <w:r>
        <w:rPr>
          <w:rFonts w:ascii="Times New Roman" w:eastAsia="宋体" w:hAnsi="Times New Roman" w:cs="Times New Roman"/>
          <w:sz w:val="24"/>
          <w:szCs w:val="24"/>
        </w:rPr>
        <w:t xml:space="preserve"> Raw date of whole exon sequencing</w:t>
      </w:r>
    </w:p>
    <w:tbl>
      <w:tblPr>
        <w:tblStyle w:val="a3"/>
        <w:tblW w:w="0" w:type="auto"/>
        <w:tblInd w:w="-7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5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</w:tblGrid>
      <w:tr w:rsidR="001A7A52" w14:paraId="6B813474" w14:textId="77777777" w:rsidTr="002962CB">
        <w:trPr>
          <w:cantSplit/>
          <w:trHeight w:val="20"/>
        </w:trPr>
        <w:tc>
          <w:tcPr>
            <w:tcW w:w="1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9CC57D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sz w:val="11"/>
                <w:szCs w:val="16"/>
              </w:rPr>
              <w:t>Patient NO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50FC37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sz w:val="11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E89F79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sz w:val="11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3AC877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sz w:val="11"/>
                <w:szCs w:val="16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293918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sz w:val="11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8052F1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sz w:val="11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FABFE4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sz w:val="11"/>
                <w:szCs w:val="16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A06D96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sz w:val="11"/>
                <w:szCs w:val="16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98F295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sz w:val="11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9EDE7F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sz w:val="11"/>
                <w:szCs w:val="16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CA99F6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宋体" w:hAnsi="Times New Roman" w:cs="Times New Roman"/>
                <w:b/>
                <w:sz w:val="11"/>
                <w:szCs w:val="16"/>
              </w:rPr>
              <w:t>10</w:t>
            </w:r>
          </w:p>
        </w:tc>
      </w:tr>
      <w:tr w:rsidR="001A7A52" w14:paraId="7E60EAE9" w14:textId="77777777" w:rsidTr="002962CB">
        <w:trPr>
          <w:cantSplit/>
          <w:trHeight w:val="20"/>
        </w:trPr>
        <w:tc>
          <w:tcPr>
            <w:tcW w:w="190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6C627EC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Average read length(bp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AF6643A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127.56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96FB03B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125.78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CC892E3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128.36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5B7E4EE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132.00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AD66FD4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131.89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F8CEB1C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111.67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C247BDE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118.0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EB0E6A9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112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38DDAA0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117.26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409286E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114.3381</w:t>
            </w:r>
          </w:p>
        </w:tc>
      </w:tr>
      <w:tr w:rsidR="001A7A52" w14:paraId="04B783C3" w14:textId="77777777" w:rsidTr="002962CB">
        <w:trPr>
          <w:cantSplit/>
          <w:trHeight w:val="2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20DC83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Average sequencing depth near targ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B86EC5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51.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7E6BF6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50.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5008187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57.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75E49E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50.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D073A9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23.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F21AAB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31.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F61120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25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FBCDF8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26.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1978A9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26.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36D5DE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28.985</w:t>
            </w:r>
          </w:p>
        </w:tc>
      </w:tr>
      <w:tr w:rsidR="001A7A52" w14:paraId="5245FD15" w14:textId="77777777" w:rsidTr="002962CB">
        <w:trPr>
          <w:cantSplit/>
          <w:trHeight w:val="2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F4688B7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Average sequencing depth on targ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F782CA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168.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613C99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172.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5EA2C8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178.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F97AD64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163.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8E3D441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78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52B66D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111.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2D5455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101.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090776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96.8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67017C1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106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4C1172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108.914</w:t>
            </w:r>
          </w:p>
        </w:tc>
      </w:tr>
      <w:tr w:rsidR="001A7A52" w14:paraId="6CE99C7D" w14:textId="77777777" w:rsidTr="002962CB">
        <w:trPr>
          <w:cantSplit/>
          <w:trHeight w:val="2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0AF115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Base covered near targ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CFA664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73136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12F3C85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73211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318D42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73321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05201B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73211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AD5A7E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72470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754D78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70699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B29C930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70686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18130D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70692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9FA0AE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70309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E40D92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70938780</w:t>
            </w:r>
          </w:p>
        </w:tc>
      </w:tr>
      <w:tr w:rsidR="001A7A52" w14:paraId="14DAB0FE" w14:textId="77777777" w:rsidTr="002962CB">
        <w:trPr>
          <w:cantSplit/>
          <w:trHeight w:val="2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254A50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Base covered on targ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A0D647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50311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4914E4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50318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B36A64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50308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051F98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503067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99FCF0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50296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893A30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50301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8A035B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503035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AF6B36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50298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B0D673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50301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F1FDFD4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50301999</w:t>
            </w:r>
          </w:p>
        </w:tc>
      </w:tr>
      <w:tr w:rsidR="001A7A52" w14:paraId="41F67ABB" w14:textId="77777777" w:rsidTr="002962CB">
        <w:trPr>
          <w:cantSplit/>
          <w:trHeight w:val="2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C4C61C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Capture Specif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F0DEBD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65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9DC5D6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67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BB8008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65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2B6BD9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64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D565D6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6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B07BEA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75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8E8A31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72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582689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73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CB1A1C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74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B54A77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74345</w:t>
            </w:r>
          </w:p>
        </w:tc>
      </w:tr>
      <w:tr w:rsidR="001A7A52" w14:paraId="69E80B7A" w14:textId="77777777" w:rsidTr="002962CB">
        <w:trPr>
          <w:cantSplit/>
          <w:trHeight w:val="2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CF3BC7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Coverage of flanking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350960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98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B577AD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99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BCEC7B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99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C91335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99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F2C114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98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E5FA86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95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C8D3DA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95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E741EA0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95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7C79E17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95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08BA84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9599</w:t>
            </w:r>
          </w:p>
        </w:tc>
      </w:tr>
      <w:tr w:rsidR="001A7A52" w14:paraId="7D79BE4D" w14:textId="77777777" w:rsidTr="002962CB">
        <w:trPr>
          <w:cantSplit/>
          <w:trHeight w:val="2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0D4A00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Coverage of target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DC9AB8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99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2871F1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99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A7F002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99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AF652D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99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C95121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99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3A3A66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998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DF4BF8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99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725F09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99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B48C01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99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6BAA86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99824</w:t>
            </w:r>
          </w:p>
        </w:tc>
      </w:tr>
      <w:tr w:rsidR="001A7A52" w14:paraId="462DEF12" w14:textId="77777777" w:rsidTr="002962CB">
        <w:trPr>
          <w:cantSplit/>
          <w:trHeight w:val="2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869831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Duplication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897255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8.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F3FB3F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9.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FA8DF4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8.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24C366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7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690057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7.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3ECCBE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1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8416545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11.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D70203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12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750B7F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10.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47023F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11.762</w:t>
            </w:r>
          </w:p>
        </w:tc>
      </w:tr>
      <w:tr w:rsidR="001A7A52" w14:paraId="0C28E4F7" w14:textId="77777777" w:rsidTr="002962CB">
        <w:trPr>
          <w:cantSplit/>
          <w:trHeight w:val="2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396A9D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 xml:space="preserve">Effective bases near </w:t>
            </w:r>
            <w:proofErr w:type="gramStart"/>
            <w:r>
              <w:rPr>
                <w:rFonts w:ascii="Times New Roman" w:eastAsia="等线" w:hAnsi="Times New Roman" w:cs="Times New Roman"/>
                <w:sz w:val="11"/>
                <w:szCs w:val="16"/>
              </w:rPr>
              <w:t>target(</w:t>
            </w:r>
            <w:proofErr w:type="gramEnd"/>
            <w:r>
              <w:rPr>
                <w:rFonts w:ascii="Times New Roman" w:eastAsia="等线" w:hAnsi="Times New Roman" w:cs="Times New Roman"/>
                <w:sz w:val="11"/>
                <w:szCs w:val="16"/>
              </w:rPr>
              <w:t>Mb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BC0A84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3804.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EC18A3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3738.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79DEE9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4254.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669653D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3749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5DB1C6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1717.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79BFE3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2349.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C341D5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1921.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C13E1A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1957.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784E59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1959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62A38B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2142.087</w:t>
            </w:r>
          </w:p>
        </w:tc>
      </w:tr>
      <w:tr w:rsidR="001A7A52" w14:paraId="12EDFFC0" w14:textId="77777777" w:rsidTr="002962CB">
        <w:trPr>
          <w:cantSplit/>
          <w:trHeight w:val="2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E48690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 xml:space="preserve">Effective bases on or near </w:t>
            </w:r>
            <w:proofErr w:type="gramStart"/>
            <w:r>
              <w:rPr>
                <w:rFonts w:ascii="Times New Roman" w:eastAsia="等线" w:hAnsi="Times New Roman" w:cs="Times New Roman"/>
                <w:sz w:val="11"/>
                <w:szCs w:val="16"/>
              </w:rPr>
              <w:t>target(</w:t>
            </w:r>
            <w:proofErr w:type="gramEnd"/>
            <w:r>
              <w:rPr>
                <w:rFonts w:ascii="Times New Roman" w:eastAsia="等线" w:hAnsi="Times New Roman" w:cs="Times New Roman"/>
                <w:sz w:val="11"/>
                <w:szCs w:val="16"/>
              </w:rPr>
              <w:t>Mb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0B09F2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12310.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895545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12424.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98EF10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13271.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181F16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11985.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6D8CDF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5651.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1C226D8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7953.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591285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7052.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286171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6839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2EFFD3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7307.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18F7FB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7630.327</w:t>
            </w:r>
          </w:p>
        </w:tc>
        <w:bookmarkStart w:id="0" w:name="_GoBack"/>
        <w:bookmarkEnd w:id="0"/>
      </w:tr>
      <w:tr w:rsidR="001A7A52" w14:paraId="3FF96398" w14:textId="77777777" w:rsidTr="002962CB">
        <w:trPr>
          <w:cantSplit/>
          <w:trHeight w:val="2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7918A2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 xml:space="preserve">Effective bases on </w:t>
            </w:r>
            <w:proofErr w:type="gramStart"/>
            <w:r>
              <w:rPr>
                <w:rFonts w:ascii="Times New Roman" w:eastAsia="等线" w:hAnsi="Times New Roman" w:cs="Times New Roman"/>
                <w:sz w:val="11"/>
                <w:szCs w:val="16"/>
              </w:rPr>
              <w:t>target(</w:t>
            </w:r>
            <w:proofErr w:type="gramEnd"/>
            <w:r>
              <w:rPr>
                <w:rFonts w:ascii="Times New Roman" w:eastAsia="等线" w:hAnsi="Times New Roman" w:cs="Times New Roman"/>
                <w:sz w:val="11"/>
                <w:szCs w:val="16"/>
              </w:rPr>
              <w:t>Mb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B2CBF3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8505.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4725F6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8686.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880B70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9016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2B7C97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8236.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576979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3934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761EC5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5603.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876746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5131.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91BE12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4881.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35A9FB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5348.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C6DC2C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5488.24</w:t>
            </w:r>
          </w:p>
        </w:tc>
      </w:tr>
      <w:tr w:rsidR="001A7A52" w14:paraId="04A6E763" w14:textId="77777777" w:rsidTr="002962CB">
        <w:trPr>
          <w:cantSplit/>
          <w:trHeight w:val="2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6E8F5D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Fraction of effective bases on or near targ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57ED81F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72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360856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73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EA9473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72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4DC503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71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8BD7A2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70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DC4FFF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79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6F5C3EE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76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6A3037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76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C89502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77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093E47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77735</w:t>
            </w:r>
          </w:p>
        </w:tc>
      </w:tr>
      <w:tr w:rsidR="001A7A52" w14:paraId="04D64B38" w14:textId="77777777" w:rsidTr="002962CB">
        <w:trPr>
          <w:cantSplit/>
          <w:trHeight w:val="2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078048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Fraction of effective bases on targ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4D1104A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50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36AC153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51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8749D8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49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28C241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4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B108D7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49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ACCFAE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55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A85387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5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992BB3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54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2E3AB6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56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8F12EF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55912</w:t>
            </w:r>
          </w:p>
        </w:tc>
      </w:tr>
      <w:tr w:rsidR="001A7A52" w14:paraId="3521DAF2" w14:textId="77777777" w:rsidTr="002962CB">
        <w:trPr>
          <w:cantSplit/>
          <w:trHeight w:val="2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106881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Fraction of flanking region covered with at least 10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85E972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87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595FF5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86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C2ED8D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90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C20393A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8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403B57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66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314735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62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85847C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60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3866C9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60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ECBE96A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60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C64A6C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62723</w:t>
            </w:r>
          </w:p>
        </w:tc>
      </w:tr>
      <w:tr w:rsidR="001A7A52" w14:paraId="3E523AC7" w14:textId="77777777" w:rsidTr="002962CB">
        <w:trPr>
          <w:cantSplit/>
          <w:trHeight w:val="2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D94D6E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Fraction of flanking region covered with at least 20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7C54CC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69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CDD5E0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67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892BBF5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759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4167B8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70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834BCCA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41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A3B34AC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45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C609986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43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0EEB13A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4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11C82E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43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539327A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45993</w:t>
            </w:r>
          </w:p>
        </w:tc>
      </w:tr>
      <w:tr w:rsidR="001A7A52" w14:paraId="7E266BE6" w14:textId="77777777" w:rsidTr="002962CB">
        <w:trPr>
          <w:cantSplit/>
          <w:trHeight w:val="2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A5BE34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Fraction of flanking region covered with at least 4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7ECFE5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95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FA5988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96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49B256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97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4B77DE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96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E424555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89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F6AA4DE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80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943D46F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80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395C7F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80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59E5A7D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79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024BE6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81361</w:t>
            </w:r>
          </w:p>
        </w:tc>
      </w:tr>
      <w:tr w:rsidR="001A7A52" w14:paraId="5D34A9E6" w14:textId="77777777" w:rsidTr="002962CB">
        <w:trPr>
          <w:cantSplit/>
          <w:trHeight w:val="2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066359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Fraction of target covered with at least 10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1E0C7F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99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6D242B2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99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558959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99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82D747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99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897E42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99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BD7E0B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9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99648E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99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B37F77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99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A2DD6F1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99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B9BA5CE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99549</w:t>
            </w:r>
          </w:p>
        </w:tc>
      </w:tr>
      <w:tr w:rsidR="001A7A52" w14:paraId="65D2DEF5" w14:textId="77777777" w:rsidTr="002962CB">
        <w:trPr>
          <w:cantSplit/>
          <w:trHeight w:val="2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66C322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Fraction of target covered with at least 20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58BC61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98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C3FA496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99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99F60B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99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80DEE2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98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F36A9C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9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C4D825E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98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8F239F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98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564B92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98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9E24CF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98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4F7144F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98962</w:t>
            </w:r>
          </w:p>
        </w:tc>
      </w:tr>
      <w:tr w:rsidR="001A7A52" w14:paraId="138F85B1" w14:textId="77777777" w:rsidTr="002962CB">
        <w:trPr>
          <w:cantSplit/>
          <w:trHeight w:val="2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C0490C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Fraction of target covered with at least 4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CBF4EB8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99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3B97E5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99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33F2F17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99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9FE6BC8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99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079BD30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9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95B92A3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99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153388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99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66CAB5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99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7B8DF1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99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E01510E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99747</w:t>
            </w:r>
          </w:p>
        </w:tc>
      </w:tr>
      <w:tr w:rsidR="001A7A52" w14:paraId="5F0551FA" w14:textId="77777777" w:rsidTr="002962CB">
        <w:trPr>
          <w:cantSplit/>
          <w:trHeight w:val="2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0897AB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Fraction of uniquely mapped on targ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AF2FB8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6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C69350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67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0E4C5E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64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3945FA2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64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E258724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6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0BE603E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74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27F2782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72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1B58CD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72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B2AA19E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7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D86FF85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73244</w:t>
            </w:r>
          </w:p>
        </w:tc>
      </w:tr>
      <w:tr w:rsidR="001A7A52" w14:paraId="63C1E58F" w14:textId="77777777" w:rsidTr="002962CB">
        <w:trPr>
          <w:cantSplit/>
          <w:trHeight w:val="2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26DAA8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Initial bases near targ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9F3C04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73902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CE4F40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73902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7C3365F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73902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09B879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73902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F6CB41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73902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8E05986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73902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D74C82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73902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B9F0779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73902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EE642E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73902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A860D87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73902222</w:t>
            </w:r>
          </w:p>
        </w:tc>
      </w:tr>
      <w:tr w:rsidR="001A7A52" w14:paraId="547393B0" w14:textId="77777777" w:rsidTr="002962CB">
        <w:trPr>
          <w:cantSplit/>
          <w:trHeight w:val="2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907FE9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Initial bases on or near targ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287C2C4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124292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D47D118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124292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72D2AD0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124292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D01DAB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124292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0EF41F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124292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B842A6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124292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4E197AC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124292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847242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124292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202078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124292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8A9B47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124292823</w:t>
            </w:r>
          </w:p>
        </w:tc>
      </w:tr>
      <w:tr w:rsidR="001A7A52" w14:paraId="1B411C49" w14:textId="77777777" w:rsidTr="002962CB">
        <w:trPr>
          <w:cantSplit/>
          <w:trHeight w:val="2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F596CF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Initial bases on targ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A7752B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50390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46B0BC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50390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1F70C65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50390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DA327FA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50390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7417EE3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50390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AD6E81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50390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7532DC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50390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2D26A0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50390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2F6F9D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50390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D9A94F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50390601</w:t>
            </w:r>
          </w:p>
        </w:tc>
      </w:tr>
      <w:tr w:rsidR="001A7A52" w14:paraId="50995B4D" w14:textId="77777777" w:rsidTr="002962CB">
        <w:trPr>
          <w:cantSplit/>
          <w:trHeight w:val="2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E6D52B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Number of reads uniquely mapped to gen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18C9262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114148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8D8A98C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113026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AED2192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122776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62DC359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112138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ABD0A0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53877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E6F52CE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67228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C88A05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61634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63ABED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59569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C748DD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63024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D430EBE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65747916</w:t>
            </w:r>
          </w:p>
        </w:tc>
      </w:tr>
      <w:tr w:rsidR="001A7A52" w14:paraId="17A0A49F" w14:textId="77777777" w:rsidTr="002962CB">
        <w:trPr>
          <w:cantSplit/>
          <w:trHeight w:val="2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506F5E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Number of reads uniquely mapped to targ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CD2D2E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74401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84B3B37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75812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2B9069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793257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74FE768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720946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F6D63C3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34513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29907A9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50173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3C78D61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44447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9877171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43099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C17E687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46215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BF380CB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48156107</w:t>
            </w:r>
          </w:p>
        </w:tc>
      </w:tr>
      <w:tr w:rsidR="001A7A52" w14:paraId="6247230E" w14:textId="77777777" w:rsidTr="002962CB">
        <w:trPr>
          <w:cantSplit/>
          <w:trHeight w:val="2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D81612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 xml:space="preserve">Reads Mapped </w:t>
            </w:r>
            <w:proofErr w:type="gramStart"/>
            <w:r>
              <w:rPr>
                <w:rFonts w:ascii="Times New Roman" w:eastAsia="等线" w:hAnsi="Times New Roman" w:cs="Times New Roman"/>
                <w:sz w:val="11"/>
                <w:szCs w:val="16"/>
              </w:rPr>
              <w:t>To</w:t>
            </w:r>
            <w:proofErr w:type="gramEnd"/>
            <w:r>
              <w:rPr>
                <w:rFonts w:ascii="Times New Roman" w:eastAsia="等线" w:hAnsi="Times New Roman" w:cs="Times New Roman"/>
                <w:sz w:val="11"/>
                <w:szCs w:val="16"/>
              </w:rPr>
              <w:t xml:space="preserve"> Target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4D36DC1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86756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266E51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89937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62CDCD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92434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07E0A0A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81413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E53EFEF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38841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528768C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678657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C58A0B7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56733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F1A6DBD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58183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3F0BCCE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59520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588202C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63729429</w:t>
            </w:r>
          </w:p>
        </w:tc>
      </w:tr>
      <w:tr w:rsidR="001A7A52" w14:paraId="7EAE01E3" w14:textId="77777777" w:rsidTr="002962CB">
        <w:trPr>
          <w:cantSplit/>
          <w:trHeight w:val="2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18BF94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Reads mapping to genome rat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67A7564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99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2F67B5B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99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4E73FFA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99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68E4591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99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0FAD28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99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372BD70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99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3DA265C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99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2FE8BDC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99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A485B1A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99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4DBC8AB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9985</w:t>
            </w:r>
          </w:p>
        </w:tc>
      </w:tr>
      <w:tr w:rsidR="001A7A52" w14:paraId="58C2A66C" w14:textId="77777777" w:rsidTr="002962CB">
        <w:trPr>
          <w:cantSplit/>
          <w:trHeight w:val="2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8B6363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Total effective rea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270CBF8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133055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C4DBE70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133635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D8FA442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142480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A9D3C15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126532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D16F619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60695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EC22AD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89879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1FB41F5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77916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F1E1844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79292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095AE64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80261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94FE2F6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85849390</w:t>
            </w:r>
          </w:p>
        </w:tc>
      </w:tr>
      <w:tr w:rsidR="001A7A52" w14:paraId="7B847A24" w14:textId="77777777" w:rsidTr="002962CB">
        <w:trPr>
          <w:cantSplit/>
          <w:trHeight w:val="20"/>
        </w:trPr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776546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 xml:space="preserve">Total effective </w:t>
            </w:r>
            <w:proofErr w:type="gramStart"/>
            <w:r>
              <w:rPr>
                <w:rFonts w:ascii="Times New Roman" w:eastAsia="等线" w:hAnsi="Times New Roman" w:cs="Times New Roman"/>
                <w:sz w:val="11"/>
                <w:szCs w:val="16"/>
              </w:rPr>
              <w:t>yield(</w:t>
            </w:r>
            <w:proofErr w:type="gramEnd"/>
            <w:r>
              <w:rPr>
                <w:rFonts w:ascii="Times New Roman" w:eastAsia="等线" w:hAnsi="Times New Roman" w:cs="Times New Roman"/>
                <w:sz w:val="11"/>
                <w:szCs w:val="16"/>
              </w:rPr>
              <w:t>Mb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574FD1C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16972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41EC401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16809.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B525A57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18289.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1609EBD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16703.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B6780C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8005.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D2857D3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10037.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BE1B95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9199.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B350C7A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8896.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D2C8D24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9411.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12FA2C6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9815.853</w:t>
            </w:r>
          </w:p>
        </w:tc>
      </w:tr>
      <w:tr w:rsidR="001A7A52" w14:paraId="00B5706A" w14:textId="77777777" w:rsidTr="002962CB">
        <w:trPr>
          <w:cantSplit/>
          <w:trHeight w:val="20"/>
        </w:trPr>
        <w:tc>
          <w:tcPr>
            <w:tcW w:w="190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44EACB8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Unique reads mapping to genome rati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944C936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857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EE80990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845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6C3B75A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861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D5DA99A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886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D402B60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887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1CCBEB8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747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6BD5F33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79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9FA16DF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751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A4C3FDA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785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A3A7C0B" w14:textId="77777777" w:rsidR="001A7A52" w:rsidRDefault="001A7A52" w:rsidP="002962CB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sz w:val="11"/>
                <w:szCs w:val="16"/>
              </w:rPr>
            </w:pPr>
            <w:r>
              <w:rPr>
                <w:rFonts w:ascii="Times New Roman" w:eastAsia="等线" w:hAnsi="Times New Roman" w:cs="Times New Roman"/>
                <w:sz w:val="11"/>
                <w:szCs w:val="16"/>
              </w:rPr>
              <w:t>0.76585</w:t>
            </w:r>
          </w:p>
        </w:tc>
      </w:tr>
    </w:tbl>
    <w:p w14:paraId="4BA651BF" w14:textId="77777777" w:rsidR="001A7A52" w:rsidRDefault="001A7A52" w:rsidP="001A7A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469AF1EA" w14:textId="77777777" w:rsidR="001A7A52" w:rsidRDefault="001A7A52" w:rsidP="001A7A52">
      <w:pPr>
        <w:spacing w:line="480" w:lineRule="auto"/>
        <w:rPr>
          <w:rFonts w:ascii="Times New Roman" w:hAnsi="Times New Roman" w:cs="Times New Roman"/>
          <w:b/>
          <w:sz w:val="24"/>
          <w:szCs w:val="28"/>
        </w:rPr>
      </w:pPr>
    </w:p>
    <w:p w14:paraId="6E4AC6A2" w14:textId="77777777" w:rsidR="001A7A52" w:rsidRDefault="001A7A52" w:rsidP="001A7A52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8"/>
        </w:rPr>
        <w:lastRenderedPageBreak/>
        <w:t>Supplemental Table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 3.</w:t>
      </w:r>
      <w:r>
        <w:rPr>
          <w:rFonts w:ascii="Times New Roman" w:eastAsia="宋体" w:hAnsi="Times New Roman" w:cs="Times New Roman"/>
          <w:sz w:val="24"/>
          <w:szCs w:val="24"/>
        </w:rPr>
        <w:t xml:space="preserve"> Primers for Sanger sequencing</w:t>
      </w:r>
    </w:p>
    <w:tbl>
      <w:tblPr>
        <w:tblStyle w:val="a3"/>
        <w:tblW w:w="8505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3118"/>
        <w:gridCol w:w="3260"/>
      </w:tblGrid>
      <w:tr w:rsidR="001A7A52" w14:paraId="3B214A7D" w14:textId="77777777" w:rsidTr="001A7A52">
        <w:trPr>
          <w:trHeight w:val="34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B32D90" w14:textId="77777777" w:rsidR="001A7A52" w:rsidRDefault="001A7A5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b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szCs w:val="18"/>
              </w:rPr>
              <w:t>ID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5E7B8C5" w14:textId="77777777" w:rsidR="001A7A52" w:rsidRDefault="001A7A5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b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Cs w:val="18"/>
              </w:rPr>
              <w:t>Forward primer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222222"/>
                <w:kern w:val="0"/>
                <w:szCs w:val="18"/>
              </w:rPr>
              <w:t>（</w:t>
            </w:r>
            <w:r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Cs w:val="18"/>
              </w:rPr>
              <w:t>5</w:t>
            </w:r>
            <w:proofErr w:type="gramStart"/>
            <w:r>
              <w:rPr>
                <w:rFonts w:ascii="Times New Roman" w:eastAsia="宋体" w:hAnsi="Times New Roman" w:cs="Times New Roman"/>
                <w:b/>
                <w:szCs w:val="18"/>
              </w:rPr>
              <w:t>’</w:t>
            </w:r>
            <w:proofErr w:type="gramEnd"/>
            <w:r>
              <w:rPr>
                <w:rFonts w:ascii="Times New Roman" w:eastAsia="宋体" w:hAnsi="Times New Roman" w:cs="Times New Roman"/>
                <w:b/>
                <w:szCs w:val="18"/>
              </w:rPr>
              <w:t>-3</w:t>
            </w:r>
            <w:proofErr w:type="gramStart"/>
            <w:r>
              <w:rPr>
                <w:rFonts w:ascii="Times New Roman" w:eastAsia="宋体" w:hAnsi="Times New Roman" w:cs="Times New Roman"/>
                <w:b/>
                <w:szCs w:val="18"/>
              </w:rPr>
              <w:t>’</w:t>
            </w:r>
            <w:proofErr w:type="gramEnd"/>
            <w:r>
              <w:rPr>
                <w:rFonts w:ascii="Times New Roman" w:eastAsia="宋体" w:hAnsi="Times New Roman" w:cs="Times New Roman" w:hint="eastAsia"/>
                <w:b/>
                <w:bCs/>
                <w:color w:val="222222"/>
                <w:kern w:val="0"/>
                <w:szCs w:val="18"/>
              </w:rPr>
              <w:t>）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A80DAC" w14:textId="77777777" w:rsidR="001A7A52" w:rsidRDefault="001A7A5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b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Cs w:val="18"/>
              </w:rPr>
              <w:t>Reverse primer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222222"/>
                <w:kern w:val="0"/>
                <w:szCs w:val="18"/>
              </w:rPr>
              <w:t>（</w:t>
            </w:r>
            <w:r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Cs w:val="18"/>
              </w:rPr>
              <w:t>5</w:t>
            </w:r>
            <w:proofErr w:type="gramStart"/>
            <w:r>
              <w:rPr>
                <w:rFonts w:ascii="Times New Roman" w:eastAsia="宋体" w:hAnsi="Times New Roman" w:cs="Times New Roman"/>
                <w:b/>
                <w:szCs w:val="18"/>
              </w:rPr>
              <w:t>’</w:t>
            </w:r>
            <w:proofErr w:type="gramEnd"/>
            <w:r>
              <w:rPr>
                <w:rFonts w:ascii="Times New Roman" w:eastAsia="宋体" w:hAnsi="Times New Roman" w:cs="Times New Roman"/>
                <w:b/>
                <w:szCs w:val="18"/>
              </w:rPr>
              <w:t>-3</w:t>
            </w:r>
            <w:proofErr w:type="gramStart"/>
            <w:r>
              <w:rPr>
                <w:rFonts w:ascii="Times New Roman" w:eastAsia="宋体" w:hAnsi="Times New Roman" w:cs="Times New Roman"/>
                <w:b/>
                <w:szCs w:val="18"/>
              </w:rPr>
              <w:t>’</w:t>
            </w:r>
            <w:proofErr w:type="gramEnd"/>
            <w:r>
              <w:rPr>
                <w:rFonts w:ascii="Times New Roman" w:eastAsia="宋体" w:hAnsi="Times New Roman" w:cs="Times New Roman" w:hint="eastAsia"/>
                <w:b/>
                <w:bCs/>
                <w:color w:val="222222"/>
                <w:kern w:val="0"/>
                <w:szCs w:val="18"/>
              </w:rPr>
              <w:t>）</w:t>
            </w:r>
          </w:p>
        </w:tc>
      </w:tr>
      <w:tr w:rsidR="001A7A52" w14:paraId="448E25F2" w14:textId="77777777" w:rsidTr="001A7A52">
        <w:trPr>
          <w:trHeight w:val="340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733706F" w14:textId="77777777" w:rsidR="001A7A52" w:rsidRDefault="001A7A5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zCs w:val="18"/>
              </w:rPr>
            </w:pPr>
            <w:r>
              <w:rPr>
                <w:rFonts w:ascii="Times New Roman" w:eastAsia="宋体" w:hAnsi="Times New Roman" w:cs="Times New Roman"/>
                <w:szCs w:val="18"/>
              </w:rPr>
              <w:t>CNN2 c.629T&gt;C</w:t>
            </w:r>
          </w:p>
        </w:tc>
        <w:tc>
          <w:tcPr>
            <w:tcW w:w="31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6D0FB0" w14:textId="77777777" w:rsidR="001A7A52" w:rsidRDefault="001A7A5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222222"/>
                <w:kern w:val="0"/>
                <w:szCs w:val="18"/>
              </w:rPr>
            </w:pPr>
          </w:p>
          <w:p w14:paraId="01FFCA14" w14:textId="77777777" w:rsidR="001A7A52" w:rsidRDefault="001A7A5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222222"/>
                <w:kern w:val="0"/>
                <w:szCs w:val="18"/>
              </w:rPr>
            </w:pPr>
          </w:p>
          <w:p w14:paraId="4CF80D66" w14:textId="77777777" w:rsidR="001A7A52" w:rsidRDefault="001A7A5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222222"/>
                <w:kern w:val="0"/>
                <w:szCs w:val="18"/>
              </w:rPr>
            </w:pPr>
          </w:p>
          <w:p w14:paraId="6326DB5F" w14:textId="77777777" w:rsidR="001A7A52" w:rsidRDefault="001A7A5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22222"/>
                <w:kern w:val="0"/>
                <w:szCs w:val="18"/>
              </w:rPr>
              <w:t>CTCCACCCCTCCTTCCTCTC</w:t>
            </w:r>
          </w:p>
        </w:tc>
        <w:tc>
          <w:tcPr>
            <w:tcW w:w="326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BAA9C5" w14:textId="77777777" w:rsidR="001A7A52" w:rsidRDefault="001A7A5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222222"/>
                <w:kern w:val="0"/>
                <w:szCs w:val="18"/>
              </w:rPr>
            </w:pPr>
          </w:p>
          <w:p w14:paraId="680FD7BC" w14:textId="77777777" w:rsidR="001A7A52" w:rsidRDefault="001A7A5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222222"/>
                <w:kern w:val="0"/>
                <w:szCs w:val="18"/>
              </w:rPr>
            </w:pPr>
          </w:p>
          <w:p w14:paraId="42D43A16" w14:textId="77777777" w:rsidR="001A7A52" w:rsidRDefault="001A7A5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222222"/>
                <w:kern w:val="0"/>
                <w:szCs w:val="18"/>
              </w:rPr>
            </w:pPr>
          </w:p>
          <w:p w14:paraId="62C54252" w14:textId="77777777" w:rsidR="001A7A52" w:rsidRDefault="001A7A5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22222"/>
                <w:kern w:val="0"/>
                <w:szCs w:val="18"/>
              </w:rPr>
              <w:t>TGCGGGCATAGAAACCACAA</w:t>
            </w:r>
          </w:p>
        </w:tc>
      </w:tr>
      <w:tr w:rsidR="001A7A52" w14:paraId="42A3A819" w14:textId="77777777" w:rsidTr="001A7A52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528CCF" w14:textId="77777777" w:rsidR="001A7A52" w:rsidRDefault="001A7A5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zCs w:val="18"/>
              </w:rPr>
            </w:pPr>
            <w:r>
              <w:rPr>
                <w:rFonts w:ascii="Times New Roman" w:eastAsia="宋体" w:hAnsi="Times New Roman" w:cs="Times New Roman"/>
                <w:szCs w:val="18"/>
              </w:rPr>
              <w:t>CNN2 c.630G&gt;A</w:t>
            </w:r>
          </w:p>
        </w:tc>
        <w:tc>
          <w:tcPr>
            <w:tcW w:w="31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F09726" w14:textId="77777777" w:rsidR="001A7A52" w:rsidRDefault="001A7A52">
            <w:pPr>
              <w:widowControl/>
              <w:jc w:val="left"/>
              <w:rPr>
                <w:rFonts w:ascii="Times New Roman" w:eastAsia="宋体" w:hAnsi="Times New Roman" w:cs="Times New Roman"/>
                <w:szCs w:val="18"/>
              </w:rPr>
            </w:pPr>
          </w:p>
        </w:tc>
        <w:tc>
          <w:tcPr>
            <w:tcW w:w="32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E35E41" w14:textId="77777777" w:rsidR="001A7A52" w:rsidRDefault="001A7A52">
            <w:pPr>
              <w:widowControl/>
              <w:jc w:val="left"/>
              <w:rPr>
                <w:rFonts w:ascii="Times New Roman" w:eastAsia="宋体" w:hAnsi="Times New Roman" w:cs="Times New Roman"/>
                <w:szCs w:val="18"/>
              </w:rPr>
            </w:pPr>
          </w:p>
        </w:tc>
      </w:tr>
      <w:tr w:rsidR="001A7A52" w14:paraId="50ABE23D" w14:textId="77777777" w:rsidTr="001A7A52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74A1AC" w14:textId="77777777" w:rsidR="001A7A52" w:rsidRDefault="001A7A5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zCs w:val="18"/>
              </w:rPr>
            </w:pPr>
            <w:r>
              <w:rPr>
                <w:rFonts w:ascii="Times New Roman" w:eastAsia="宋体" w:hAnsi="Times New Roman" w:cs="Times New Roman"/>
                <w:szCs w:val="18"/>
              </w:rPr>
              <w:t>CNN2 c.632G&gt;T</w:t>
            </w:r>
          </w:p>
        </w:tc>
        <w:tc>
          <w:tcPr>
            <w:tcW w:w="31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6B0E1C" w14:textId="77777777" w:rsidR="001A7A52" w:rsidRDefault="001A7A52">
            <w:pPr>
              <w:widowControl/>
              <w:jc w:val="left"/>
              <w:rPr>
                <w:rFonts w:ascii="Times New Roman" w:eastAsia="宋体" w:hAnsi="Times New Roman" w:cs="Times New Roman"/>
                <w:szCs w:val="18"/>
              </w:rPr>
            </w:pPr>
          </w:p>
        </w:tc>
        <w:tc>
          <w:tcPr>
            <w:tcW w:w="32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094513" w14:textId="77777777" w:rsidR="001A7A52" w:rsidRDefault="001A7A52">
            <w:pPr>
              <w:widowControl/>
              <w:jc w:val="left"/>
              <w:rPr>
                <w:rFonts w:ascii="Times New Roman" w:eastAsia="宋体" w:hAnsi="Times New Roman" w:cs="Times New Roman"/>
                <w:szCs w:val="18"/>
              </w:rPr>
            </w:pPr>
          </w:p>
        </w:tc>
      </w:tr>
      <w:tr w:rsidR="001A7A52" w14:paraId="4F655624" w14:textId="77777777" w:rsidTr="001A7A52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130D35" w14:textId="77777777" w:rsidR="001A7A52" w:rsidRDefault="001A7A5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zCs w:val="18"/>
              </w:rPr>
            </w:pPr>
            <w:r>
              <w:rPr>
                <w:rFonts w:ascii="Times New Roman" w:eastAsia="宋体" w:hAnsi="Times New Roman" w:cs="Times New Roman"/>
                <w:szCs w:val="18"/>
              </w:rPr>
              <w:t>CNN2 c.670G&gt;A</w:t>
            </w:r>
          </w:p>
        </w:tc>
        <w:tc>
          <w:tcPr>
            <w:tcW w:w="31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EE9C4C" w14:textId="77777777" w:rsidR="001A7A52" w:rsidRDefault="001A7A52">
            <w:pPr>
              <w:widowControl/>
              <w:jc w:val="left"/>
              <w:rPr>
                <w:rFonts w:ascii="Times New Roman" w:eastAsia="宋体" w:hAnsi="Times New Roman" w:cs="Times New Roman"/>
                <w:szCs w:val="18"/>
              </w:rPr>
            </w:pPr>
          </w:p>
        </w:tc>
        <w:tc>
          <w:tcPr>
            <w:tcW w:w="32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EED4C4" w14:textId="77777777" w:rsidR="001A7A52" w:rsidRDefault="001A7A52">
            <w:pPr>
              <w:widowControl/>
              <w:jc w:val="left"/>
              <w:rPr>
                <w:rFonts w:ascii="Times New Roman" w:eastAsia="宋体" w:hAnsi="Times New Roman" w:cs="Times New Roman"/>
                <w:szCs w:val="18"/>
              </w:rPr>
            </w:pPr>
          </w:p>
        </w:tc>
      </w:tr>
      <w:tr w:rsidR="001A7A52" w14:paraId="0F82C684" w14:textId="77777777" w:rsidTr="001A7A52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A6957D" w14:textId="77777777" w:rsidR="001A7A52" w:rsidRDefault="001A7A5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zCs w:val="18"/>
              </w:rPr>
            </w:pPr>
            <w:r>
              <w:rPr>
                <w:rFonts w:ascii="Times New Roman" w:eastAsia="宋体" w:hAnsi="Times New Roman" w:cs="Times New Roman"/>
                <w:szCs w:val="18"/>
              </w:rPr>
              <w:t>CNN2 c.680G&gt;A</w:t>
            </w:r>
          </w:p>
        </w:tc>
        <w:tc>
          <w:tcPr>
            <w:tcW w:w="31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C1EA9F" w14:textId="77777777" w:rsidR="001A7A52" w:rsidRDefault="001A7A52">
            <w:pPr>
              <w:widowControl/>
              <w:jc w:val="left"/>
              <w:rPr>
                <w:rFonts w:ascii="Times New Roman" w:eastAsia="宋体" w:hAnsi="Times New Roman" w:cs="Times New Roman"/>
                <w:szCs w:val="18"/>
              </w:rPr>
            </w:pPr>
          </w:p>
        </w:tc>
        <w:tc>
          <w:tcPr>
            <w:tcW w:w="32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52CCAB" w14:textId="77777777" w:rsidR="001A7A52" w:rsidRDefault="001A7A52">
            <w:pPr>
              <w:widowControl/>
              <w:jc w:val="left"/>
              <w:rPr>
                <w:rFonts w:ascii="Times New Roman" w:eastAsia="宋体" w:hAnsi="Times New Roman" w:cs="Times New Roman"/>
                <w:szCs w:val="18"/>
              </w:rPr>
            </w:pPr>
          </w:p>
        </w:tc>
      </w:tr>
      <w:tr w:rsidR="001A7A52" w14:paraId="68742DD8" w14:textId="77777777" w:rsidTr="001A7A52">
        <w:trPr>
          <w:trHeight w:val="34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7067C50" w14:textId="77777777" w:rsidR="001A7A52" w:rsidRDefault="001A7A5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zCs w:val="18"/>
              </w:rPr>
            </w:pPr>
            <w:r>
              <w:rPr>
                <w:rFonts w:ascii="Times New Roman" w:eastAsia="宋体" w:hAnsi="Times New Roman" w:cs="Times New Roman"/>
                <w:szCs w:val="18"/>
              </w:rPr>
              <w:t>CNN2 c.695C&gt;A</w:t>
            </w:r>
          </w:p>
        </w:tc>
        <w:tc>
          <w:tcPr>
            <w:tcW w:w="31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DBD20B" w14:textId="77777777" w:rsidR="001A7A52" w:rsidRDefault="001A7A52">
            <w:pPr>
              <w:widowControl/>
              <w:jc w:val="left"/>
              <w:rPr>
                <w:rFonts w:ascii="Times New Roman" w:eastAsia="宋体" w:hAnsi="Times New Roman" w:cs="Times New Roman"/>
                <w:szCs w:val="18"/>
              </w:rPr>
            </w:pPr>
          </w:p>
        </w:tc>
        <w:tc>
          <w:tcPr>
            <w:tcW w:w="32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15C6B1" w14:textId="77777777" w:rsidR="001A7A52" w:rsidRDefault="001A7A52">
            <w:pPr>
              <w:widowControl/>
              <w:jc w:val="left"/>
              <w:rPr>
                <w:rFonts w:ascii="Times New Roman" w:eastAsia="宋体" w:hAnsi="Times New Roman" w:cs="Times New Roman"/>
                <w:szCs w:val="18"/>
              </w:rPr>
            </w:pPr>
          </w:p>
        </w:tc>
      </w:tr>
      <w:tr w:rsidR="001A7A52" w14:paraId="406DFE0D" w14:textId="77777777" w:rsidTr="001A7A52">
        <w:trPr>
          <w:trHeight w:val="34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0FA47D" w14:textId="77777777" w:rsidR="001A7A52" w:rsidRDefault="001A7A5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zCs w:val="18"/>
              </w:rPr>
            </w:pPr>
            <w:r>
              <w:rPr>
                <w:rFonts w:ascii="Times New Roman" w:eastAsia="宋体" w:hAnsi="Times New Roman" w:cs="Times New Roman"/>
                <w:szCs w:val="18"/>
              </w:rPr>
              <w:t>PSPH c. 268G&gt;A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263444" w14:textId="77777777" w:rsidR="001A7A52" w:rsidRDefault="001A7A5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22222"/>
                <w:kern w:val="0"/>
                <w:szCs w:val="18"/>
              </w:rPr>
              <w:t>ATGCTCTTGGGAGGATGTGC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AFDAE9" w14:textId="77777777" w:rsidR="001A7A52" w:rsidRDefault="001A7A5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22222"/>
                <w:kern w:val="0"/>
                <w:szCs w:val="18"/>
              </w:rPr>
              <w:t>CGGGGCAGTAAGGCATGTTA</w:t>
            </w:r>
          </w:p>
        </w:tc>
      </w:tr>
      <w:tr w:rsidR="001A7A52" w14:paraId="433B6647" w14:textId="77777777" w:rsidTr="001A7A52">
        <w:trPr>
          <w:trHeight w:val="34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B817A8" w14:textId="77777777" w:rsidR="001A7A52" w:rsidRDefault="001A7A5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zCs w:val="18"/>
              </w:rPr>
            </w:pPr>
            <w:r>
              <w:rPr>
                <w:rFonts w:ascii="Times New Roman" w:eastAsia="宋体" w:hAnsi="Times New Roman" w:cs="Times New Roman"/>
                <w:szCs w:val="18"/>
              </w:rPr>
              <w:t>SCUBE1 c.1169C&gt;G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706730" w14:textId="77777777" w:rsidR="001A7A52" w:rsidRDefault="001A7A5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222222"/>
                <w:kern w:val="0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22222"/>
                <w:kern w:val="0"/>
                <w:szCs w:val="18"/>
              </w:rPr>
              <w:t>ATCAGCCATACCCCAACAGC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339080" w14:textId="77777777" w:rsidR="001A7A52" w:rsidRDefault="001A7A5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222222"/>
                <w:kern w:val="0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22222"/>
                <w:kern w:val="0"/>
                <w:szCs w:val="18"/>
              </w:rPr>
              <w:t>GCTTCCAGATGTGGACGAGT</w:t>
            </w:r>
          </w:p>
        </w:tc>
      </w:tr>
      <w:tr w:rsidR="001A7A52" w14:paraId="138EE95D" w14:textId="77777777" w:rsidTr="001A7A52">
        <w:trPr>
          <w:trHeight w:val="34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CF7B39" w14:textId="77777777" w:rsidR="001A7A52" w:rsidRDefault="001A7A5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zCs w:val="18"/>
              </w:rPr>
            </w:pPr>
            <w:r>
              <w:rPr>
                <w:rFonts w:ascii="Times New Roman" w:eastAsia="宋体" w:hAnsi="Times New Roman" w:cs="Times New Roman"/>
                <w:szCs w:val="18"/>
              </w:rPr>
              <w:t>GPSM1 c.1840C&gt;A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B713D9" w14:textId="77777777" w:rsidR="001A7A52" w:rsidRDefault="001A7A5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222222"/>
                <w:kern w:val="0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22222"/>
                <w:kern w:val="0"/>
                <w:szCs w:val="18"/>
              </w:rPr>
              <w:t>CTGCGAATCACCCACAGC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813303" w14:textId="77777777" w:rsidR="001A7A52" w:rsidRDefault="001A7A5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color w:val="222222"/>
                <w:kern w:val="0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222222"/>
                <w:kern w:val="0"/>
                <w:szCs w:val="18"/>
              </w:rPr>
              <w:t>GTCCACCCGCTGCTCGTC</w:t>
            </w:r>
          </w:p>
        </w:tc>
      </w:tr>
    </w:tbl>
    <w:p w14:paraId="6C9B3E25" w14:textId="77777777" w:rsidR="001A7A52" w:rsidRDefault="001A7A52" w:rsidP="001A7A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1AABF579" w14:textId="77777777" w:rsidR="001A7A52" w:rsidRDefault="001A7A52" w:rsidP="001A7A52">
      <w:pPr>
        <w:spacing w:line="480" w:lineRule="auto"/>
        <w:rPr>
          <w:rFonts w:ascii="Times New Roman" w:hAnsi="Times New Roman" w:cs="Times New Roman"/>
          <w:b/>
          <w:sz w:val="24"/>
          <w:szCs w:val="28"/>
        </w:rPr>
      </w:pPr>
    </w:p>
    <w:p w14:paraId="51F4E950" w14:textId="77777777" w:rsidR="001A7A52" w:rsidRDefault="001A7A52" w:rsidP="001A7A52">
      <w:pPr>
        <w:spacing w:line="480" w:lineRule="auto"/>
        <w:rPr>
          <w:rFonts w:ascii="Times New Roman" w:hAnsi="Times New Roman" w:cs="Times New Roman"/>
          <w:b/>
          <w:sz w:val="24"/>
          <w:szCs w:val="28"/>
        </w:rPr>
      </w:pPr>
    </w:p>
    <w:p w14:paraId="3BA79168" w14:textId="77777777" w:rsidR="001A7A52" w:rsidRDefault="001A7A52" w:rsidP="001A7A52">
      <w:pPr>
        <w:spacing w:line="480" w:lineRule="auto"/>
        <w:rPr>
          <w:rFonts w:ascii="Times New Roman" w:hAnsi="Times New Roman" w:cs="Times New Roman"/>
          <w:b/>
          <w:sz w:val="24"/>
          <w:szCs w:val="28"/>
        </w:rPr>
      </w:pPr>
    </w:p>
    <w:p w14:paraId="2682197A" w14:textId="77777777" w:rsidR="001A7A52" w:rsidRDefault="001A7A52" w:rsidP="001A7A52">
      <w:pPr>
        <w:spacing w:line="480" w:lineRule="auto"/>
        <w:rPr>
          <w:rFonts w:ascii="Times New Roman" w:hAnsi="Times New Roman" w:cs="Times New Roman"/>
          <w:b/>
          <w:sz w:val="24"/>
          <w:szCs w:val="28"/>
        </w:rPr>
      </w:pPr>
    </w:p>
    <w:p w14:paraId="681816DD" w14:textId="77777777" w:rsidR="001A7A52" w:rsidRDefault="001A7A52" w:rsidP="001A7A52">
      <w:pPr>
        <w:spacing w:line="480" w:lineRule="auto"/>
        <w:rPr>
          <w:rFonts w:ascii="Times New Roman" w:hAnsi="Times New Roman" w:cs="Times New Roman"/>
          <w:b/>
          <w:sz w:val="24"/>
          <w:szCs w:val="28"/>
        </w:rPr>
      </w:pPr>
    </w:p>
    <w:p w14:paraId="7F32094D" w14:textId="77777777" w:rsidR="001A7A52" w:rsidRDefault="001A7A52" w:rsidP="001A7A52">
      <w:pPr>
        <w:spacing w:line="480" w:lineRule="auto"/>
        <w:rPr>
          <w:rFonts w:ascii="Times New Roman" w:hAnsi="Times New Roman" w:cs="Times New Roman"/>
          <w:b/>
          <w:sz w:val="24"/>
          <w:szCs w:val="28"/>
        </w:rPr>
      </w:pPr>
    </w:p>
    <w:p w14:paraId="3D9BDA31" w14:textId="77777777" w:rsidR="001A7A52" w:rsidRDefault="001A7A52" w:rsidP="001A7A52">
      <w:pPr>
        <w:spacing w:line="480" w:lineRule="auto"/>
        <w:rPr>
          <w:rFonts w:ascii="Times New Roman" w:hAnsi="Times New Roman" w:cs="Times New Roman"/>
          <w:b/>
          <w:sz w:val="24"/>
          <w:szCs w:val="28"/>
        </w:rPr>
      </w:pPr>
    </w:p>
    <w:p w14:paraId="1F0E5029" w14:textId="77777777" w:rsidR="001A7A52" w:rsidRDefault="001A7A52" w:rsidP="001A7A52">
      <w:pPr>
        <w:spacing w:line="480" w:lineRule="auto"/>
        <w:rPr>
          <w:rFonts w:ascii="Times New Roman" w:hAnsi="Times New Roman" w:cs="Times New Roman"/>
          <w:b/>
          <w:sz w:val="24"/>
          <w:szCs w:val="28"/>
        </w:rPr>
      </w:pPr>
    </w:p>
    <w:p w14:paraId="0325FDE1" w14:textId="77777777" w:rsidR="001A7A52" w:rsidRDefault="001A7A52" w:rsidP="001A7A52">
      <w:pPr>
        <w:spacing w:line="480" w:lineRule="auto"/>
        <w:rPr>
          <w:rFonts w:ascii="Times New Roman" w:hAnsi="Times New Roman" w:cs="Times New Roman"/>
          <w:b/>
          <w:sz w:val="24"/>
          <w:szCs w:val="28"/>
        </w:rPr>
      </w:pPr>
    </w:p>
    <w:p w14:paraId="07E92875" w14:textId="77777777" w:rsidR="001A7A52" w:rsidRDefault="001A7A52" w:rsidP="001A7A52">
      <w:pPr>
        <w:spacing w:line="480" w:lineRule="auto"/>
        <w:rPr>
          <w:rFonts w:ascii="Times New Roman" w:hAnsi="Times New Roman" w:cs="Times New Roman"/>
          <w:b/>
          <w:sz w:val="24"/>
          <w:szCs w:val="28"/>
        </w:rPr>
      </w:pPr>
    </w:p>
    <w:p w14:paraId="16C1D78A" w14:textId="77777777" w:rsidR="001A7A52" w:rsidRDefault="001A7A52" w:rsidP="001A7A52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8"/>
        </w:rPr>
        <w:lastRenderedPageBreak/>
        <w:t>Supplemental Table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 4. </w:t>
      </w:r>
      <w:r>
        <w:rPr>
          <w:rFonts w:ascii="Times New Roman" w:eastAsia="宋体" w:hAnsi="Times New Roman" w:cs="Times New Roman"/>
          <w:sz w:val="24"/>
          <w:szCs w:val="24"/>
        </w:rPr>
        <w:t>Primers for PCR</w:t>
      </w:r>
    </w:p>
    <w:tbl>
      <w:tblPr>
        <w:tblStyle w:val="a3"/>
        <w:tblW w:w="8085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1"/>
        <w:gridCol w:w="6804"/>
      </w:tblGrid>
      <w:tr w:rsidR="001A7A52" w14:paraId="51C0EC6C" w14:textId="77777777" w:rsidTr="001A7A52"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76841A" w14:textId="77777777" w:rsidR="001A7A52" w:rsidRDefault="001A7A5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z w:val="22"/>
                <w:szCs w:val="28"/>
              </w:rPr>
            </w:pPr>
            <w:r>
              <w:rPr>
                <w:rFonts w:ascii="Times New Roman" w:eastAsia="宋体" w:hAnsi="Times New Roman" w:cs="Times New Roman"/>
                <w:sz w:val="22"/>
                <w:szCs w:val="28"/>
              </w:rPr>
              <w:t>Gene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B6B169" w14:textId="77777777" w:rsidR="001A7A52" w:rsidRDefault="001A7A5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z w:val="22"/>
                <w:szCs w:val="28"/>
              </w:rPr>
            </w:pPr>
            <w:r>
              <w:rPr>
                <w:rFonts w:ascii="Times New Roman" w:eastAsia="宋体" w:hAnsi="Times New Roman" w:cs="Times New Roman"/>
                <w:sz w:val="22"/>
                <w:szCs w:val="28"/>
              </w:rPr>
              <w:t>Primer sequence</w:t>
            </w:r>
          </w:p>
        </w:tc>
      </w:tr>
      <w:tr w:rsidR="001A7A52" w14:paraId="258A0426" w14:textId="77777777" w:rsidTr="001A7A52">
        <w:tc>
          <w:tcPr>
            <w:tcW w:w="128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13ADEEC" w14:textId="77777777" w:rsidR="001A7A52" w:rsidRDefault="001A7A5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z w:val="22"/>
                <w:szCs w:val="28"/>
              </w:rPr>
            </w:pPr>
            <w:r>
              <w:rPr>
                <w:rFonts w:ascii="Times New Roman" w:eastAsia="宋体" w:hAnsi="Times New Roman" w:cs="Times New Roman"/>
                <w:sz w:val="22"/>
                <w:szCs w:val="28"/>
              </w:rPr>
              <w:t>GPSM1</w:t>
            </w:r>
          </w:p>
        </w:tc>
        <w:tc>
          <w:tcPr>
            <w:tcW w:w="680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A86EEF4" w14:textId="77777777" w:rsidR="001A7A52" w:rsidRDefault="001A7A5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z w:val="22"/>
                <w:szCs w:val="28"/>
              </w:rPr>
            </w:pPr>
            <w:r>
              <w:rPr>
                <w:rFonts w:ascii="Times New Roman" w:eastAsia="宋体" w:hAnsi="Times New Roman" w:cs="Times New Roman"/>
                <w:sz w:val="22"/>
                <w:szCs w:val="28"/>
              </w:rPr>
              <w:t>Forward Prime</w:t>
            </w:r>
            <w:r>
              <w:rPr>
                <w:rFonts w:ascii="Times New Roman" w:eastAsia="宋体" w:hAnsi="Times New Roman" w:cs="Times New Roman" w:hint="eastAsia"/>
                <w:sz w:val="22"/>
                <w:szCs w:val="28"/>
              </w:rPr>
              <w:t>：</w:t>
            </w:r>
            <w:r>
              <w:rPr>
                <w:rFonts w:ascii="Times New Roman" w:eastAsia="宋体" w:hAnsi="Times New Roman" w:cs="Times New Roman"/>
                <w:sz w:val="22"/>
                <w:szCs w:val="28"/>
              </w:rPr>
              <w:t>5’-GGTACCATGGCAGAGCCACCAGCCTA-3’</w:t>
            </w:r>
          </w:p>
        </w:tc>
      </w:tr>
      <w:tr w:rsidR="001A7A52" w14:paraId="22CB4069" w14:textId="77777777" w:rsidTr="001A7A52"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CDE2DF" w14:textId="77777777" w:rsidR="001A7A52" w:rsidRDefault="001A7A52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  <w:szCs w:val="28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856047" w14:textId="77777777" w:rsidR="001A7A52" w:rsidRDefault="001A7A5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z w:val="22"/>
                <w:szCs w:val="28"/>
              </w:rPr>
            </w:pPr>
            <w:r>
              <w:rPr>
                <w:rFonts w:ascii="Times New Roman" w:eastAsia="宋体" w:hAnsi="Times New Roman" w:cs="Times New Roman"/>
                <w:sz w:val="22"/>
                <w:szCs w:val="28"/>
              </w:rPr>
              <w:t>Reverse Prime</w:t>
            </w:r>
            <w:r>
              <w:rPr>
                <w:rFonts w:ascii="Times New Roman" w:eastAsia="宋体" w:hAnsi="Times New Roman" w:cs="Times New Roman" w:hint="eastAsia"/>
                <w:sz w:val="22"/>
                <w:szCs w:val="28"/>
              </w:rPr>
              <w:t>：</w:t>
            </w:r>
            <w:r>
              <w:rPr>
                <w:rFonts w:ascii="Times New Roman" w:eastAsia="宋体" w:hAnsi="Times New Roman" w:cs="Times New Roman"/>
                <w:sz w:val="22"/>
                <w:szCs w:val="28"/>
              </w:rPr>
              <w:t>5’-TCTAGATCAGGCTGGCACCCAGCTT-3’</w:t>
            </w:r>
          </w:p>
        </w:tc>
      </w:tr>
      <w:tr w:rsidR="001A7A52" w14:paraId="239070B0" w14:textId="77777777" w:rsidTr="001A7A52"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72D3F5" w14:textId="77777777" w:rsidR="001A7A52" w:rsidRDefault="001A7A5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z w:val="22"/>
                <w:szCs w:val="28"/>
              </w:rPr>
            </w:pPr>
            <w:r>
              <w:rPr>
                <w:rFonts w:ascii="Times New Roman" w:eastAsia="宋体" w:hAnsi="Times New Roman" w:cs="Times New Roman"/>
                <w:sz w:val="22"/>
                <w:szCs w:val="28"/>
              </w:rPr>
              <w:t>cAMP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3A59B6" w14:textId="77777777" w:rsidR="001A7A52" w:rsidRDefault="001A7A5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z w:val="22"/>
                <w:szCs w:val="28"/>
              </w:rPr>
            </w:pPr>
            <w:r>
              <w:rPr>
                <w:rFonts w:ascii="Times New Roman" w:eastAsia="宋体" w:hAnsi="Times New Roman" w:cs="Times New Roman"/>
                <w:sz w:val="22"/>
                <w:szCs w:val="28"/>
              </w:rPr>
              <w:t>Forward Prime</w:t>
            </w:r>
            <w:r>
              <w:rPr>
                <w:rFonts w:ascii="Times New Roman" w:eastAsia="宋体" w:hAnsi="Times New Roman" w:cs="Times New Roman" w:hint="eastAsia"/>
                <w:sz w:val="22"/>
                <w:szCs w:val="28"/>
              </w:rPr>
              <w:t>：</w:t>
            </w:r>
            <w:r>
              <w:rPr>
                <w:rFonts w:ascii="Times New Roman" w:eastAsia="宋体" w:hAnsi="Times New Roman" w:cs="Times New Roman"/>
                <w:sz w:val="22"/>
                <w:szCs w:val="28"/>
              </w:rPr>
              <w:t>5’-CTCCGTGCTGTGGATGAC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2"/>
                <w:szCs w:val="28"/>
              </w:rPr>
              <w:t>-3’</w:t>
            </w:r>
          </w:p>
        </w:tc>
      </w:tr>
      <w:tr w:rsidR="001A7A52" w14:paraId="095010D5" w14:textId="77777777" w:rsidTr="001A7A52"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</w:tcPr>
          <w:p w14:paraId="773FD40B" w14:textId="77777777" w:rsidR="001A7A52" w:rsidRDefault="001A7A5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z w:val="22"/>
                <w:szCs w:val="28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B6AE78" w14:textId="77777777" w:rsidR="001A7A52" w:rsidRDefault="001A7A5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z w:val="22"/>
                <w:szCs w:val="28"/>
              </w:rPr>
            </w:pPr>
            <w:r>
              <w:rPr>
                <w:rFonts w:ascii="Times New Roman" w:eastAsia="宋体" w:hAnsi="Times New Roman" w:cs="Times New Roman"/>
                <w:sz w:val="22"/>
                <w:szCs w:val="28"/>
              </w:rPr>
              <w:t>Reverse Prime</w:t>
            </w:r>
            <w:r>
              <w:rPr>
                <w:rFonts w:ascii="Times New Roman" w:eastAsia="宋体" w:hAnsi="Times New Roman" w:cs="Times New Roman" w:hint="eastAsia"/>
                <w:sz w:val="22"/>
                <w:szCs w:val="28"/>
              </w:rPr>
              <w:t>：</w:t>
            </w:r>
            <w:r>
              <w:rPr>
                <w:rFonts w:ascii="Times New Roman" w:eastAsia="宋体" w:hAnsi="Times New Roman" w:cs="Times New Roman"/>
                <w:sz w:val="22"/>
                <w:szCs w:val="28"/>
              </w:rPr>
              <w:t xml:space="preserve">5’-AAGGCACATTGCTCAGGTAA -3’  </w:t>
            </w:r>
          </w:p>
        </w:tc>
      </w:tr>
      <w:tr w:rsidR="001A7A52" w14:paraId="1B9FBB5F" w14:textId="77777777" w:rsidTr="001A7A52">
        <w:tc>
          <w:tcPr>
            <w:tcW w:w="1281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FA269AF" w14:textId="77777777" w:rsidR="001A7A52" w:rsidRDefault="001A7A5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z w:val="22"/>
                <w:szCs w:val="28"/>
              </w:rPr>
            </w:pPr>
            <w:r>
              <w:rPr>
                <w:rFonts w:ascii="Times New Roman" w:eastAsia="宋体" w:hAnsi="Times New Roman" w:cs="Times New Roman"/>
                <w:sz w:val="22"/>
                <w:szCs w:val="28"/>
              </w:rPr>
              <w:t>PKA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BD4227" w14:textId="77777777" w:rsidR="001A7A52" w:rsidRDefault="001A7A5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z w:val="22"/>
                <w:szCs w:val="28"/>
              </w:rPr>
            </w:pPr>
            <w:r>
              <w:rPr>
                <w:rFonts w:ascii="Times New Roman" w:eastAsia="宋体" w:hAnsi="Times New Roman" w:cs="Times New Roman"/>
                <w:sz w:val="22"/>
                <w:szCs w:val="28"/>
              </w:rPr>
              <w:t>Forward Prime</w:t>
            </w:r>
            <w:r>
              <w:rPr>
                <w:rFonts w:ascii="Times New Roman" w:eastAsia="宋体" w:hAnsi="Times New Roman" w:cs="Times New Roman" w:hint="eastAsia"/>
                <w:sz w:val="22"/>
                <w:szCs w:val="28"/>
              </w:rPr>
              <w:t>：</w:t>
            </w:r>
            <w:r>
              <w:rPr>
                <w:rFonts w:ascii="Times New Roman" w:eastAsia="宋体" w:hAnsi="Times New Roman" w:cs="Times New Roman"/>
                <w:sz w:val="22"/>
                <w:szCs w:val="28"/>
              </w:rPr>
              <w:t>5’-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2"/>
                <w:szCs w:val="28"/>
              </w:rPr>
              <w:t>GCTGGCTTTGATTTACGG -3’</w:t>
            </w:r>
          </w:p>
        </w:tc>
      </w:tr>
      <w:tr w:rsidR="001A7A52" w14:paraId="206F6135" w14:textId="77777777" w:rsidTr="001A7A52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E3DFE3" w14:textId="77777777" w:rsidR="001A7A52" w:rsidRDefault="001A7A52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  <w:szCs w:val="28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10E008" w14:textId="77777777" w:rsidR="001A7A52" w:rsidRDefault="001A7A5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z w:val="22"/>
                <w:szCs w:val="28"/>
              </w:rPr>
            </w:pPr>
            <w:r>
              <w:rPr>
                <w:rFonts w:ascii="Times New Roman" w:eastAsia="宋体" w:hAnsi="Times New Roman" w:cs="Times New Roman"/>
                <w:sz w:val="22"/>
                <w:szCs w:val="28"/>
              </w:rPr>
              <w:t>Reverse Prime</w:t>
            </w:r>
            <w:r>
              <w:rPr>
                <w:rFonts w:ascii="Times New Roman" w:eastAsia="宋体" w:hAnsi="Times New Roman" w:cs="Times New Roman" w:hint="eastAsia"/>
                <w:sz w:val="22"/>
                <w:szCs w:val="28"/>
              </w:rPr>
              <w:t>：</w:t>
            </w:r>
            <w:r>
              <w:rPr>
                <w:rFonts w:ascii="Times New Roman" w:eastAsia="宋体" w:hAnsi="Times New Roman" w:cs="Times New Roman"/>
                <w:sz w:val="22"/>
                <w:szCs w:val="28"/>
              </w:rPr>
              <w:t xml:space="preserve">5’- GATGTTTCGCTTGAGGATA-3’ </w:t>
            </w:r>
          </w:p>
        </w:tc>
      </w:tr>
      <w:tr w:rsidR="001A7A52" w14:paraId="1ED4542F" w14:textId="77777777" w:rsidTr="001A7A52">
        <w:tc>
          <w:tcPr>
            <w:tcW w:w="1281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BF100F9" w14:textId="77777777" w:rsidR="001A7A52" w:rsidRDefault="001A7A5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z w:val="22"/>
                <w:szCs w:val="28"/>
              </w:rPr>
            </w:pPr>
            <w:r>
              <w:rPr>
                <w:rFonts w:ascii="Times New Roman" w:eastAsia="宋体" w:hAnsi="Times New Roman" w:cs="Times New Roman"/>
                <w:sz w:val="22"/>
                <w:szCs w:val="28"/>
              </w:rPr>
              <w:t>CREB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BF3EAE" w14:textId="77777777" w:rsidR="001A7A52" w:rsidRDefault="001A7A5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z w:val="22"/>
                <w:szCs w:val="28"/>
              </w:rPr>
            </w:pPr>
            <w:r>
              <w:rPr>
                <w:rFonts w:ascii="Times New Roman" w:eastAsia="宋体" w:hAnsi="Times New Roman" w:cs="Times New Roman"/>
                <w:sz w:val="22"/>
                <w:szCs w:val="28"/>
              </w:rPr>
              <w:t>Forward Prime</w:t>
            </w:r>
            <w:r>
              <w:rPr>
                <w:rFonts w:ascii="Times New Roman" w:eastAsia="宋体" w:hAnsi="Times New Roman" w:cs="Times New Roman" w:hint="eastAsia"/>
                <w:sz w:val="22"/>
                <w:szCs w:val="28"/>
              </w:rPr>
              <w:t>：</w:t>
            </w:r>
            <w:r>
              <w:rPr>
                <w:rFonts w:ascii="Times New Roman" w:eastAsia="宋体" w:hAnsi="Times New Roman" w:cs="Times New Roman"/>
                <w:sz w:val="22"/>
                <w:szCs w:val="28"/>
              </w:rPr>
              <w:t>5’- TGAGTTGGCAAGTCCATTCG -3’</w:t>
            </w:r>
          </w:p>
        </w:tc>
      </w:tr>
      <w:tr w:rsidR="001A7A52" w14:paraId="0B1B8F51" w14:textId="77777777" w:rsidTr="001A7A52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E40AD" w14:textId="77777777" w:rsidR="001A7A52" w:rsidRDefault="001A7A52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  <w:szCs w:val="28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F41022" w14:textId="77777777" w:rsidR="001A7A52" w:rsidRDefault="001A7A5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z w:val="22"/>
                <w:szCs w:val="28"/>
              </w:rPr>
            </w:pPr>
            <w:r>
              <w:rPr>
                <w:rFonts w:ascii="Times New Roman" w:eastAsia="宋体" w:hAnsi="Times New Roman" w:cs="Times New Roman"/>
                <w:sz w:val="22"/>
                <w:szCs w:val="28"/>
              </w:rPr>
              <w:t>Reverse Prime</w:t>
            </w:r>
            <w:r>
              <w:rPr>
                <w:rFonts w:ascii="Times New Roman" w:eastAsia="宋体" w:hAnsi="Times New Roman" w:cs="Times New Roman" w:hint="eastAsia"/>
                <w:sz w:val="22"/>
                <w:szCs w:val="28"/>
              </w:rPr>
              <w:t>：</w:t>
            </w:r>
            <w:r>
              <w:rPr>
                <w:rFonts w:ascii="Times New Roman" w:eastAsia="宋体" w:hAnsi="Times New Roman" w:cs="Times New Roman"/>
                <w:sz w:val="22"/>
                <w:szCs w:val="28"/>
              </w:rPr>
              <w:t xml:space="preserve">5’- AACGGGCTATCCTGGTGAGT -3’ </w:t>
            </w:r>
          </w:p>
        </w:tc>
      </w:tr>
      <w:tr w:rsidR="001A7A52" w14:paraId="5BDAB12A" w14:textId="77777777" w:rsidTr="001A7A52">
        <w:tc>
          <w:tcPr>
            <w:tcW w:w="1281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3B55DB4A" w14:textId="77777777" w:rsidR="001A7A52" w:rsidRDefault="001A7A5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z w:val="22"/>
                <w:szCs w:val="28"/>
              </w:rPr>
            </w:pPr>
            <w:r>
              <w:rPr>
                <w:rFonts w:ascii="Times New Roman" w:eastAsia="宋体" w:hAnsi="Times New Roman" w:cs="Times New Roman"/>
                <w:sz w:val="22"/>
                <w:szCs w:val="28"/>
              </w:rPr>
              <w:t>p-CREB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CA6D94" w14:textId="77777777" w:rsidR="001A7A52" w:rsidRDefault="001A7A5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z w:val="22"/>
                <w:szCs w:val="28"/>
              </w:rPr>
            </w:pPr>
            <w:r>
              <w:rPr>
                <w:rFonts w:ascii="Times New Roman" w:eastAsia="宋体" w:hAnsi="Times New Roman" w:cs="Times New Roman"/>
                <w:sz w:val="22"/>
                <w:szCs w:val="28"/>
              </w:rPr>
              <w:t>Forward Prime</w:t>
            </w:r>
            <w:r>
              <w:rPr>
                <w:rFonts w:ascii="Times New Roman" w:eastAsia="宋体" w:hAnsi="Times New Roman" w:cs="Times New Roman" w:hint="eastAsia"/>
                <w:sz w:val="22"/>
                <w:szCs w:val="28"/>
              </w:rPr>
              <w:t>：</w:t>
            </w:r>
            <w:r>
              <w:rPr>
                <w:rFonts w:ascii="Times New Roman" w:eastAsia="宋体" w:hAnsi="Times New Roman" w:cs="Times New Roman"/>
                <w:sz w:val="22"/>
                <w:szCs w:val="28"/>
              </w:rPr>
              <w:t>5’-</w:t>
            </w:r>
            <w:r>
              <w:rPr>
                <w:rFonts w:ascii="Times New Roman" w:hAnsi="Times New Roman" w:cs="Times New Roman"/>
                <w:sz w:val="22"/>
                <w:szCs w:val="28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2"/>
                <w:szCs w:val="28"/>
              </w:rPr>
              <w:t>AGTGCCCAGCAACCAAGT -3’</w:t>
            </w:r>
          </w:p>
        </w:tc>
      </w:tr>
      <w:tr w:rsidR="001A7A52" w14:paraId="6B8DB396" w14:textId="77777777" w:rsidTr="001A7A52">
        <w:trPr>
          <w:trHeight w:val="43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CB6F66" w14:textId="77777777" w:rsidR="001A7A52" w:rsidRDefault="001A7A52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  <w:szCs w:val="28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7D7F68" w14:textId="77777777" w:rsidR="001A7A52" w:rsidRDefault="001A7A5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z w:val="22"/>
                <w:szCs w:val="28"/>
              </w:rPr>
            </w:pPr>
            <w:r>
              <w:rPr>
                <w:rFonts w:ascii="Times New Roman" w:eastAsia="宋体" w:hAnsi="Times New Roman" w:cs="Times New Roman"/>
                <w:sz w:val="22"/>
                <w:szCs w:val="28"/>
              </w:rPr>
              <w:t>Reverse Prime</w:t>
            </w:r>
            <w:r>
              <w:rPr>
                <w:rFonts w:ascii="Times New Roman" w:eastAsia="宋体" w:hAnsi="Times New Roman" w:cs="Times New Roman" w:hint="eastAsia"/>
                <w:sz w:val="22"/>
                <w:szCs w:val="28"/>
              </w:rPr>
              <w:t>：</w:t>
            </w:r>
            <w:r>
              <w:rPr>
                <w:rFonts w:ascii="Times New Roman" w:eastAsia="宋体" w:hAnsi="Times New Roman" w:cs="Times New Roman"/>
                <w:sz w:val="22"/>
                <w:szCs w:val="28"/>
              </w:rPr>
              <w:t xml:space="preserve">5’- GCTTCCCTGTTCTTCATTAG-3’ </w:t>
            </w:r>
          </w:p>
        </w:tc>
      </w:tr>
      <w:tr w:rsidR="001A7A52" w14:paraId="3145F9A6" w14:textId="77777777" w:rsidTr="001A7A52">
        <w:trPr>
          <w:trHeight w:val="492"/>
        </w:trPr>
        <w:tc>
          <w:tcPr>
            <w:tcW w:w="128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62F7688" w14:textId="77777777" w:rsidR="001A7A52" w:rsidRDefault="001A7A5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z w:val="22"/>
                <w:szCs w:val="28"/>
              </w:rPr>
            </w:pPr>
            <w:r>
              <w:rPr>
                <w:rFonts w:ascii="Times New Roman" w:eastAsia="宋体" w:hAnsi="Times New Roman" w:cs="Times New Roman"/>
                <w:sz w:val="22"/>
                <w:szCs w:val="28"/>
              </w:rPr>
              <w:t>Bcl-2</w:t>
            </w:r>
          </w:p>
          <w:p w14:paraId="55E30EC1" w14:textId="77777777" w:rsidR="001A7A52" w:rsidRDefault="001A7A5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z w:val="22"/>
                <w:szCs w:val="28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B9E9AB" w14:textId="77777777" w:rsidR="001A7A52" w:rsidRDefault="001A7A5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z w:val="22"/>
                <w:szCs w:val="28"/>
              </w:rPr>
            </w:pPr>
            <w:r>
              <w:rPr>
                <w:rFonts w:ascii="Times New Roman" w:eastAsia="宋体" w:hAnsi="Times New Roman" w:cs="Times New Roman"/>
                <w:sz w:val="22"/>
                <w:szCs w:val="28"/>
              </w:rPr>
              <w:t>Forward Prime</w:t>
            </w:r>
            <w:r>
              <w:rPr>
                <w:rFonts w:ascii="Times New Roman" w:eastAsia="宋体" w:hAnsi="Times New Roman" w:cs="Times New Roman" w:hint="eastAsia"/>
                <w:sz w:val="22"/>
                <w:szCs w:val="28"/>
              </w:rPr>
              <w:t>：</w:t>
            </w:r>
            <w:r>
              <w:rPr>
                <w:rFonts w:ascii="Times New Roman" w:eastAsia="宋体" w:hAnsi="Times New Roman" w:cs="Times New Roman"/>
                <w:sz w:val="22"/>
                <w:szCs w:val="28"/>
              </w:rPr>
              <w:t>5’- CTACGAGTGGGATACTGGAGATGA-3’</w:t>
            </w:r>
          </w:p>
        </w:tc>
      </w:tr>
      <w:tr w:rsidR="001A7A52" w14:paraId="3A7C79BA" w14:textId="77777777" w:rsidTr="001A7A52">
        <w:trPr>
          <w:trHeight w:val="43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71572" w14:textId="77777777" w:rsidR="001A7A52" w:rsidRDefault="001A7A52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  <w:szCs w:val="28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4E937A" w14:textId="77777777" w:rsidR="001A7A52" w:rsidRDefault="001A7A5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z w:val="22"/>
                <w:szCs w:val="28"/>
              </w:rPr>
            </w:pPr>
            <w:r>
              <w:rPr>
                <w:rFonts w:ascii="Times New Roman" w:eastAsia="宋体" w:hAnsi="Times New Roman" w:cs="Times New Roman"/>
                <w:sz w:val="22"/>
                <w:szCs w:val="28"/>
              </w:rPr>
              <w:t>Reverse Prime</w:t>
            </w:r>
            <w:r>
              <w:rPr>
                <w:rFonts w:ascii="Times New Roman" w:eastAsia="宋体" w:hAnsi="Times New Roman" w:cs="Times New Roman" w:hint="eastAsia"/>
                <w:sz w:val="22"/>
                <w:szCs w:val="28"/>
              </w:rPr>
              <w:t>：</w:t>
            </w:r>
            <w:r>
              <w:rPr>
                <w:rFonts w:ascii="Times New Roman" w:eastAsia="宋体" w:hAnsi="Times New Roman" w:cs="Times New Roman"/>
                <w:sz w:val="22"/>
                <w:szCs w:val="28"/>
              </w:rPr>
              <w:t xml:space="preserve">5’- ACAGCCAGGAGAAATCAAACAGA-3’ </w:t>
            </w:r>
          </w:p>
        </w:tc>
      </w:tr>
      <w:tr w:rsidR="001A7A52" w14:paraId="37627A29" w14:textId="77777777" w:rsidTr="001A7A52">
        <w:trPr>
          <w:trHeight w:val="504"/>
        </w:trPr>
        <w:tc>
          <w:tcPr>
            <w:tcW w:w="128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4569635" w14:textId="77777777" w:rsidR="001A7A52" w:rsidRDefault="001A7A5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z w:val="22"/>
                <w:szCs w:val="28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2"/>
                <w:szCs w:val="28"/>
              </w:rPr>
              <w:t>Bax</w:t>
            </w:r>
            <w:proofErr w:type="spellEnd"/>
          </w:p>
          <w:p w14:paraId="18CD4D97" w14:textId="77777777" w:rsidR="001A7A52" w:rsidRDefault="001A7A5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z w:val="22"/>
                <w:szCs w:val="28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2667A2" w14:textId="77777777" w:rsidR="001A7A52" w:rsidRDefault="001A7A5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z w:val="22"/>
                <w:szCs w:val="28"/>
              </w:rPr>
            </w:pPr>
            <w:r>
              <w:rPr>
                <w:rFonts w:ascii="Times New Roman" w:eastAsia="宋体" w:hAnsi="Times New Roman" w:cs="Times New Roman"/>
                <w:sz w:val="22"/>
                <w:szCs w:val="28"/>
              </w:rPr>
              <w:t>Forward Prime</w:t>
            </w:r>
            <w:r>
              <w:rPr>
                <w:rFonts w:ascii="Times New Roman" w:eastAsia="宋体" w:hAnsi="Times New Roman" w:cs="Times New Roman" w:hint="eastAsia"/>
                <w:sz w:val="22"/>
                <w:szCs w:val="28"/>
              </w:rPr>
              <w:t>：</w:t>
            </w:r>
            <w:r>
              <w:rPr>
                <w:rFonts w:ascii="Times New Roman" w:eastAsia="宋体" w:hAnsi="Times New Roman" w:cs="Times New Roman"/>
                <w:sz w:val="22"/>
                <w:szCs w:val="28"/>
              </w:rPr>
              <w:t>5’- TTGTTACAGGGTTTCATCCAGG-3’</w:t>
            </w:r>
          </w:p>
        </w:tc>
      </w:tr>
      <w:tr w:rsidR="001A7A52" w14:paraId="535DEE9C" w14:textId="77777777" w:rsidTr="001A7A52">
        <w:trPr>
          <w:trHeight w:val="420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5353C" w14:textId="77777777" w:rsidR="001A7A52" w:rsidRDefault="001A7A52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  <w:szCs w:val="28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081D6E" w14:textId="77777777" w:rsidR="001A7A52" w:rsidRDefault="001A7A5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z w:val="22"/>
                <w:szCs w:val="28"/>
              </w:rPr>
            </w:pPr>
            <w:r>
              <w:rPr>
                <w:rFonts w:ascii="Times New Roman" w:eastAsia="宋体" w:hAnsi="Times New Roman" w:cs="Times New Roman"/>
                <w:sz w:val="22"/>
                <w:szCs w:val="28"/>
              </w:rPr>
              <w:t>Reverse Prime</w:t>
            </w:r>
            <w:r>
              <w:rPr>
                <w:rFonts w:ascii="Times New Roman" w:eastAsia="宋体" w:hAnsi="Times New Roman" w:cs="Times New Roman" w:hint="eastAsia"/>
                <w:sz w:val="22"/>
                <w:szCs w:val="28"/>
              </w:rPr>
              <w:t>：</w:t>
            </w:r>
            <w:r>
              <w:rPr>
                <w:rFonts w:ascii="Times New Roman" w:eastAsia="宋体" w:hAnsi="Times New Roman" w:cs="Times New Roman"/>
                <w:sz w:val="22"/>
                <w:szCs w:val="28"/>
              </w:rPr>
              <w:t xml:space="preserve">5’- CAAAGTAGAAGAGGGCAACCAC-3’ </w:t>
            </w:r>
          </w:p>
        </w:tc>
      </w:tr>
      <w:tr w:rsidR="001A7A52" w14:paraId="69E5D253" w14:textId="77777777" w:rsidTr="001A7A52">
        <w:trPr>
          <w:trHeight w:val="360"/>
        </w:trPr>
        <w:tc>
          <w:tcPr>
            <w:tcW w:w="1281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597B501" w14:textId="77777777" w:rsidR="001A7A52" w:rsidRDefault="001A7A5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z w:val="22"/>
                <w:szCs w:val="28"/>
              </w:rPr>
            </w:pPr>
            <w:r>
              <w:rPr>
                <w:rFonts w:ascii="Times New Roman" w:eastAsia="宋体" w:hAnsi="Times New Roman" w:cs="Times New Roman"/>
                <w:sz w:val="22"/>
                <w:szCs w:val="28"/>
              </w:rPr>
              <w:t>Caspase-3</w:t>
            </w:r>
          </w:p>
          <w:p w14:paraId="3807DB81" w14:textId="77777777" w:rsidR="001A7A52" w:rsidRDefault="001A7A5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z w:val="22"/>
                <w:szCs w:val="28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7CAC2C" w14:textId="77777777" w:rsidR="001A7A52" w:rsidRDefault="001A7A5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z w:val="22"/>
                <w:szCs w:val="28"/>
              </w:rPr>
            </w:pPr>
            <w:r>
              <w:rPr>
                <w:rFonts w:ascii="Times New Roman" w:eastAsia="宋体" w:hAnsi="Times New Roman" w:cs="Times New Roman"/>
                <w:sz w:val="22"/>
                <w:szCs w:val="28"/>
              </w:rPr>
              <w:t>Forward Prime</w:t>
            </w:r>
            <w:r>
              <w:rPr>
                <w:rFonts w:ascii="Times New Roman" w:eastAsia="宋体" w:hAnsi="Times New Roman" w:cs="Times New Roman" w:hint="eastAsia"/>
                <w:sz w:val="22"/>
                <w:szCs w:val="28"/>
              </w:rPr>
              <w:t>：</w:t>
            </w:r>
            <w:r>
              <w:rPr>
                <w:rFonts w:ascii="Times New Roman" w:eastAsia="宋体" w:hAnsi="Times New Roman" w:cs="Times New Roman"/>
                <w:sz w:val="22"/>
                <w:szCs w:val="28"/>
              </w:rPr>
              <w:t>5’- TACCAGTGGAGGCCGACTTC-3’</w:t>
            </w:r>
          </w:p>
        </w:tc>
      </w:tr>
      <w:tr w:rsidR="001A7A52" w14:paraId="37F9BE4F" w14:textId="77777777" w:rsidTr="001A7A52">
        <w:trPr>
          <w:trHeight w:val="408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298CA" w14:textId="77777777" w:rsidR="001A7A52" w:rsidRDefault="001A7A52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  <w:szCs w:val="28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6C40AB" w14:textId="77777777" w:rsidR="001A7A52" w:rsidRDefault="001A7A5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z w:val="22"/>
                <w:szCs w:val="28"/>
              </w:rPr>
            </w:pPr>
            <w:r>
              <w:rPr>
                <w:rFonts w:ascii="Times New Roman" w:eastAsia="宋体" w:hAnsi="Times New Roman" w:cs="Times New Roman"/>
                <w:sz w:val="22"/>
                <w:szCs w:val="28"/>
              </w:rPr>
              <w:t>Reverse Prime</w:t>
            </w:r>
            <w:r>
              <w:rPr>
                <w:rFonts w:ascii="Times New Roman" w:eastAsia="宋体" w:hAnsi="Times New Roman" w:cs="Times New Roman" w:hint="eastAsia"/>
                <w:sz w:val="22"/>
                <w:szCs w:val="28"/>
              </w:rPr>
              <w:t>：</w:t>
            </w:r>
            <w:r>
              <w:rPr>
                <w:rFonts w:ascii="Times New Roman" w:eastAsia="宋体" w:hAnsi="Times New Roman" w:cs="Times New Roman"/>
                <w:sz w:val="22"/>
                <w:szCs w:val="28"/>
              </w:rPr>
              <w:t xml:space="preserve">5’-GCACAAAGCGACTGGATGAAC-3’ </w:t>
            </w:r>
          </w:p>
        </w:tc>
      </w:tr>
      <w:tr w:rsidR="001A7A52" w14:paraId="1462392C" w14:textId="77777777" w:rsidTr="001A7A52">
        <w:tc>
          <w:tcPr>
            <w:tcW w:w="128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3069C8B" w14:textId="77777777" w:rsidR="001A7A52" w:rsidRDefault="001A7A5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z w:val="22"/>
                <w:szCs w:val="28"/>
              </w:rPr>
            </w:pPr>
            <w:r>
              <w:rPr>
                <w:rFonts w:ascii="Times New Roman" w:eastAsia="宋体" w:hAnsi="Times New Roman" w:cs="Times New Roman"/>
                <w:sz w:val="22"/>
                <w:szCs w:val="28"/>
              </w:rPr>
              <w:t>GAPDH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B02AAF" w14:textId="77777777" w:rsidR="001A7A52" w:rsidRDefault="001A7A5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z w:val="22"/>
                <w:szCs w:val="28"/>
              </w:rPr>
            </w:pPr>
            <w:r>
              <w:rPr>
                <w:rFonts w:ascii="Times New Roman" w:eastAsia="宋体" w:hAnsi="Times New Roman" w:cs="Times New Roman"/>
                <w:sz w:val="22"/>
                <w:szCs w:val="28"/>
              </w:rPr>
              <w:t>Forward Prime</w:t>
            </w:r>
            <w:r>
              <w:rPr>
                <w:rFonts w:ascii="Times New Roman" w:eastAsia="宋体" w:hAnsi="Times New Roman" w:cs="Times New Roman" w:hint="eastAsia"/>
                <w:sz w:val="22"/>
                <w:szCs w:val="28"/>
              </w:rPr>
              <w:t>：</w:t>
            </w:r>
            <w:r>
              <w:rPr>
                <w:rFonts w:ascii="Times New Roman" w:eastAsia="宋体" w:hAnsi="Times New Roman" w:cs="Times New Roman"/>
                <w:sz w:val="22"/>
                <w:szCs w:val="28"/>
              </w:rPr>
              <w:t>5’-TCCAGGATTGATGACCAGCG-3’</w:t>
            </w:r>
          </w:p>
        </w:tc>
      </w:tr>
      <w:tr w:rsidR="001A7A52" w14:paraId="504096A9" w14:textId="77777777" w:rsidTr="001A7A52"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37FCF1" w14:textId="77777777" w:rsidR="001A7A52" w:rsidRDefault="001A7A52">
            <w:pPr>
              <w:widowControl/>
              <w:jc w:val="left"/>
              <w:rPr>
                <w:rFonts w:ascii="Times New Roman" w:eastAsia="宋体" w:hAnsi="Times New Roman" w:cs="Times New Roman"/>
                <w:sz w:val="22"/>
                <w:szCs w:val="28"/>
              </w:rPr>
            </w:pPr>
          </w:p>
        </w:tc>
        <w:tc>
          <w:tcPr>
            <w:tcW w:w="680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9EF669E" w14:textId="77777777" w:rsidR="001A7A52" w:rsidRDefault="001A7A52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宋体" w:hAnsi="Times New Roman" w:cs="Times New Roman"/>
                <w:sz w:val="22"/>
                <w:szCs w:val="28"/>
              </w:rPr>
            </w:pPr>
            <w:r>
              <w:rPr>
                <w:rFonts w:ascii="Times New Roman" w:eastAsia="宋体" w:hAnsi="Times New Roman" w:cs="Times New Roman"/>
                <w:sz w:val="22"/>
                <w:szCs w:val="28"/>
              </w:rPr>
              <w:t>Reverse Prime</w:t>
            </w:r>
            <w:r>
              <w:rPr>
                <w:rFonts w:ascii="Times New Roman" w:eastAsia="宋体" w:hAnsi="Times New Roman" w:cs="Times New Roman" w:hint="eastAsia"/>
                <w:sz w:val="22"/>
                <w:szCs w:val="28"/>
              </w:rPr>
              <w:t>：</w:t>
            </w:r>
            <w:r>
              <w:rPr>
                <w:rFonts w:ascii="Times New Roman" w:eastAsia="宋体" w:hAnsi="Times New Roman" w:cs="Times New Roman"/>
                <w:sz w:val="22"/>
                <w:szCs w:val="28"/>
              </w:rPr>
              <w:t>5’-CACTGGCCTCTTGGTCTGGA-3’</w:t>
            </w:r>
          </w:p>
        </w:tc>
      </w:tr>
    </w:tbl>
    <w:p w14:paraId="58E0B460" w14:textId="77777777" w:rsidR="001A7A52" w:rsidRDefault="001A7A52" w:rsidP="001A7A5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64055D56" w14:textId="77777777" w:rsidR="00AC6D5B" w:rsidRDefault="002962CB"/>
    <w:sectPr w:rsidR="00AC6D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927"/>
    <w:rsid w:val="001A7A52"/>
    <w:rsid w:val="002962CB"/>
    <w:rsid w:val="006F6FEC"/>
    <w:rsid w:val="009353B3"/>
    <w:rsid w:val="00DA2927"/>
    <w:rsid w:val="00E51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A42DE1"/>
  <w15:chartTrackingRefBased/>
  <w15:docId w15:val="{E1C944CE-1328-4D92-8760-7AEFFA9BB7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42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7A52"/>
    <w:pPr>
      <w:widowControl w:val="0"/>
      <w:spacing w:line="24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A7A52"/>
    <w:pPr>
      <w:spacing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124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981</Words>
  <Characters>5592</Characters>
  <Application>Microsoft Office Word</Application>
  <DocSecurity>0</DocSecurity>
  <Lines>46</Lines>
  <Paragraphs>13</Paragraphs>
  <ScaleCrop>false</ScaleCrop>
  <Company/>
  <LinksUpToDate>false</LinksUpToDate>
  <CharactersWithSpaces>6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序子 蔡</dc:creator>
  <cp:keywords/>
  <dc:description/>
  <cp:lastModifiedBy>序子 蔡</cp:lastModifiedBy>
  <cp:revision>3</cp:revision>
  <dcterms:created xsi:type="dcterms:W3CDTF">2019-12-23T15:09:00Z</dcterms:created>
  <dcterms:modified xsi:type="dcterms:W3CDTF">2019-12-23T15:12:00Z</dcterms:modified>
</cp:coreProperties>
</file>